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3340"/>
        <w:gridCol w:w="5676"/>
      </w:tblGrid>
      <w:tr w:rsidR="007030FE" w:rsidRPr="007030FE" w14:paraId="107E4B55" w14:textId="5782513A" w:rsidTr="00285C5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0" w:type="dxa"/>
          </w:tcPr>
          <w:p w14:paraId="0F036675" w14:textId="2FD0F47D" w:rsidR="007030FE" w:rsidRPr="007030FE" w:rsidRDefault="007030FE" w:rsidP="005818A9">
            <w:r w:rsidRPr="007030FE">
              <w:t>Care Response Code</w:t>
            </w:r>
            <w:r w:rsidRPr="007030FE">
              <w:tab/>
            </w:r>
          </w:p>
        </w:tc>
        <w:tc>
          <w:tcPr>
            <w:tcW w:w="5676" w:type="dxa"/>
          </w:tcPr>
          <w:p w14:paraId="3D72F8A9" w14:textId="2A56A9F7" w:rsidR="007030FE" w:rsidRPr="007030FE" w:rsidRDefault="007030FE" w:rsidP="005818A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Meaning</w:t>
            </w:r>
          </w:p>
        </w:tc>
      </w:tr>
      <w:tr w:rsidR="007030FE" w:rsidRPr="008E3571" w14:paraId="5FD363FA" w14:textId="3D203D41" w:rsidTr="00285C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0" w:type="dxa"/>
          </w:tcPr>
          <w:p w14:paraId="581CB187" w14:textId="00824232" w:rsidR="007030FE" w:rsidRPr="007030FE" w:rsidRDefault="007030FE" w:rsidP="005818A9">
            <w:pPr>
              <w:rPr>
                <w:b w:val="0"/>
                <w:bCs w:val="0"/>
              </w:rPr>
            </w:pPr>
            <w:proofErr w:type="spellStart"/>
            <w:r w:rsidRPr="007030FE">
              <w:rPr>
                <w:b w:val="0"/>
                <w:bCs w:val="0"/>
              </w:rPr>
              <w:t>CRPatientId</w:t>
            </w:r>
            <w:proofErr w:type="spellEnd"/>
            <w:r w:rsidRPr="007030FE">
              <w:rPr>
                <w:b w:val="0"/>
                <w:bCs w:val="0"/>
              </w:rPr>
              <w:tab/>
            </w:r>
            <w:r w:rsidRPr="007030FE">
              <w:rPr>
                <w:b w:val="0"/>
                <w:bCs w:val="0"/>
              </w:rPr>
              <w:tab/>
            </w:r>
            <w:r w:rsidRPr="007030FE">
              <w:rPr>
                <w:b w:val="0"/>
                <w:bCs w:val="0"/>
              </w:rPr>
              <w:tab/>
            </w:r>
          </w:p>
        </w:tc>
        <w:tc>
          <w:tcPr>
            <w:tcW w:w="5676" w:type="dxa"/>
          </w:tcPr>
          <w:p w14:paraId="18DABC7C" w14:textId="2991CB23" w:rsidR="007030FE" w:rsidRPr="008E3571" w:rsidRDefault="00B043CE" w:rsidP="005818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E3571">
              <w:t>A unique identifier for the patient in the Care Response</w:t>
            </w:r>
            <w:r>
              <w:t xml:space="preserve"> system</w:t>
            </w:r>
          </w:p>
        </w:tc>
      </w:tr>
      <w:tr w:rsidR="007030FE" w:rsidRPr="008E3571" w14:paraId="2361D643" w14:textId="199D031F" w:rsidTr="00285C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0" w:type="dxa"/>
          </w:tcPr>
          <w:p w14:paraId="4BAF6927" w14:textId="77777777" w:rsidR="007030FE" w:rsidRPr="007030FE" w:rsidRDefault="007030FE" w:rsidP="005818A9">
            <w:pPr>
              <w:rPr>
                <w:b w:val="0"/>
                <w:bCs w:val="0"/>
              </w:rPr>
            </w:pPr>
            <w:proofErr w:type="spellStart"/>
            <w:r w:rsidRPr="007030FE">
              <w:rPr>
                <w:b w:val="0"/>
                <w:bCs w:val="0"/>
              </w:rPr>
              <w:t>ClientFileNo</w:t>
            </w:r>
            <w:proofErr w:type="spellEnd"/>
            <w:r w:rsidRPr="007030FE">
              <w:rPr>
                <w:b w:val="0"/>
                <w:bCs w:val="0"/>
              </w:rPr>
              <w:tab/>
            </w:r>
          </w:p>
        </w:tc>
        <w:tc>
          <w:tcPr>
            <w:tcW w:w="5676" w:type="dxa"/>
          </w:tcPr>
          <w:p w14:paraId="378D82D8" w14:textId="1C210623" w:rsidR="007030FE" w:rsidRPr="008E3571" w:rsidRDefault="00CF4648" w:rsidP="005818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A unique identifier </w:t>
            </w:r>
            <w:r w:rsidR="00953561">
              <w:t>given to the patient by the clinic (</w:t>
            </w:r>
            <w:r w:rsidR="00120240">
              <w:t>optional field)</w:t>
            </w:r>
          </w:p>
        </w:tc>
      </w:tr>
      <w:tr w:rsidR="007030FE" w:rsidRPr="008E3571" w14:paraId="7F20B489" w14:textId="2906F600" w:rsidTr="00285C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0" w:type="dxa"/>
          </w:tcPr>
          <w:p w14:paraId="7B657AB0" w14:textId="77777777" w:rsidR="007030FE" w:rsidRPr="007030FE" w:rsidRDefault="007030FE" w:rsidP="005818A9">
            <w:pPr>
              <w:rPr>
                <w:b w:val="0"/>
                <w:bCs w:val="0"/>
              </w:rPr>
            </w:pPr>
            <w:proofErr w:type="spellStart"/>
            <w:r w:rsidRPr="007030FE">
              <w:rPr>
                <w:b w:val="0"/>
                <w:bCs w:val="0"/>
              </w:rPr>
              <w:t>FirstAppointmentDate</w:t>
            </w:r>
            <w:proofErr w:type="spellEnd"/>
            <w:r w:rsidRPr="007030FE">
              <w:rPr>
                <w:b w:val="0"/>
                <w:bCs w:val="0"/>
              </w:rPr>
              <w:tab/>
            </w:r>
          </w:p>
        </w:tc>
        <w:tc>
          <w:tcPr>
            <w:tcW w:w="5676" w:type="dxa"/>
          </w:tcPr>
          <w:p w14:paraId="0B181A19" w14:textId="693956C2" w:rsidR="007030FE" w:rsidRPr="008E3571" w:rsidRDefault="005A0DBD" w:rsidP="005818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Date of patient’s first appointment at that clinic</w:t>
            </w:r>
          </w:p>
        </w:tc>
      </w:tr>
      <w:tr w:rsidR="007030FE" w:rsidRPr="008E3571" w14:paraId="2FB11B96" w14:textId="7622EA4C" w:rsidTr="00285C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0" w:type="dxa"/>
          </w:tcPr>
          <w:p w14:paraId="24BADCB0" w14:textId="77777777" w:rsidR="007030FE" w:rsidRPr="007030FE" w:rsidRDefault="007030FE" w:rsidP="005818A9">
            <w:pPr>
              <w:rPr>
                <w:b w:val="0"/>
                <w:bCs w:val="0"/>
              </w:rPr>
            </w:pPr>
            <w:proofErr w:type="spellStart"/>
            <w:r w:rsidRPr="007030FE">
              <w:rPr>
                <w:b w:val="0"/>
                <w:bCs w:val="0"/>
              </w:rPr>
              <w:t>CreatedDate</w:t>
            </w:r>
            <w:proofErr w:type="spellEnd"/>
            <w:r w:rsidRPr="007030FE">
              <w:rPr>
                <w:b w:val="0"/>
                <w:bCs w:val="0"/>
              </w:rPr>
              <w:tab/>
            </w:r>
          </w:p>
        </w:tc>
        <w:tc>
          <w:tcPr>
            <w:tcW w:w="5676" w:type="dxa"/>
          </w:tcPr>
          <w:p w14:paraId="348368BC" w14:textId="014342FD" w:rsidR="007030FE" w:rsidRPr="008E3571" w:rsidRDefault="00260436" w:rsidP="005818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Date of the first entry on the Care Response system for that patient</w:t>
            </w:r>
          </w:p>
        </w:tc>
      </w:tr>
      <w:tr w:rsidR="007030FE" w:rsidRPr="008E3571" w14:paraId="0DDFDFFE" w14:textId="0BE5C45B" w:rsidTr="00285C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0" w:type="dxa"/>
          </w:tcPr>
          <w:p w14:paraId="387C268E" w14:textId="77777777" w:rsidR="007030FE" w:rsidRPr="007030FE" w:rsidRDefault="007030FE" w:rsidP="005818A9">
            <w:pPr>
              <w:rPr>
                <w:b w:val="0"/>
                <w:bCs w:val="0"/>
              </w:rPr>
            </w:pPr>
            <w:proofErr w:type="spellStart"/>
            <w:r w:rsidRPr="007030FE">
              <w:rPr>
                <w:b w:val="0"/>
                <w:bCs w:val="0"/>
              </w:rPr>
              <w:t>StopAssessement</w:t>
            </w:r>
            <w:proofErr w:type="spellEnd"/>
            <w:r w:rsidRPr="007030FE">
              <w:rPr>
                <w:b w:val="0"/>
                <w:bCs w:val="0"/>
              </w:rPr>
              <w:tab/>
            </w:r>
          </w:p>
        </w:tc>
        <w:tc>
          <w:tcPr>
            <w:tcW w:w="5676" w:type="dxa"/>
          </w:tcPr>
          <w:p w14:paraId="08AA8D4F" w14:textId="73E4CC4D" w:rsidR="007030FE" w:rsidRPr="008E3571" w:rsidRDefault="00916282" w:rsidP="005818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Patient has requested </w:t>
            </w:r>
            <w:r w:rsidR="0074119A">
              <w:t>to stop participating in the Care Response system</w:t>
            </w:r>
          </w:p>
        </w:tc>
      </w:tr>
      <w:tr w:rsidR="007030FE" w:rsidRPr="008E3571" w14:paraId="1514CCFB" w14:textId="52AF8FC7" w:rsidTr="00285C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0" w:type="dxa"/>
          </w:tcPr>
          <w:p w14:paraId="60A0D4E9" w14:textId="77777777" w:rsidR="007030FE" w:rsidRPr="007030FE" w:rsidRDefault="007030FE" w:rsidP="005818A9">
            <w:pPr>
              <w:rPr>
                <w:b w:val="0"/>
                <w:bCs w:val="0"/>
              </w:rPr>
            </w:pPr>
            <w:proofErr w:type="spellStart"/>
            <w:r w:rsidRPr="007030FE">
              <w:rPr>
                <w:b w:val="0"/>
                <w:bCs w:val="0"/>
              </w:rPr>
              <w:t>PresentationId</w:t>
            </w:r>
            <w:proofErr w:type="spellEnd"/>
            <w:r w:rsidRPr="007030FE">
              <w:rPr>
                <w:b w:val="0"/>
                <w:bCs w:val="0"/>
              </w:rPr>
              <w:tab/>
            </w:r>
          </w:p>
        </w:tc>
        <w:tc>
          <w:tcPr>
            <w:tcW w:w="5676" w:type="dxa"/>
          </w:tcPr>
          <w:p w14:paraId="342BA833" w14:textId="639C7A1C" w:rsidR="007030FE" w:rsidRPr="008E3571" w:rsidRDefault="0074119A" w:rsidP="005818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If a patient presents with a new complaint, </w:t>
            </w:r>
            <w:r w:rsidR="00E4727F">
              <w:t>a new unique identifier is given for the condition</w:t>
            </w:r>
          </w:p>
        </w:tc>
      </w:tr>
      <w:tr w:rsidR="007030FE" w:rsidRPr="008E3571" w14:paraId="142E53AD" w14:textId="3F71CFCD" w:rsidTr="00285C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0" w:type="dxa"/>
          </w:tcPr>
          <w:p w14:paraId="5A0886F5" w14:textId="77777777" w:rsidR="007030FE" w:rsidRPr="007030FE" w:rsidRDefault="007030FE" w:rsidP="005818A9">
            <w:pPr>
              <w:rPr>
                <w:b w:val="0"/>
                <w:bCs w:val="0"/>
              </w:rPr>
            </w:pPr>
            <w:proofErr w:type="spellStart"/>
            <w:r w:rsidRPr="007030FE">
              <w:rPr>
                <w:b w:val="0"/>
                <w:bCs w:val="0"/>
              </w:rPr>
              <w:t>AgeAtFirstAppointment</w:t>
            </w:r>
            <w:proofErr w:type="spellEnd"/>
            <w:r w:rsidRPr="007030FE">
              <w:rPr>
                <w:b w:val="0"/>
                <w:bCs w:val="0"/>
              </w:rPr>
              <w:tab/>
            </w:r>
          </w:p>
        </w:tc>
        <w:tc>
          <w:tcPr>
            <w:tcW w:w="5676" w:type="dxa"/>
          </w:tcPr>
          <w:p w14:paraId="0C3DB31C" w14:textId="7B4229E6" w:rsidR="007030FE" w:rsidRPr="008E3571" w:rsidRDefault="00F039C1" w:rsidP="005818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elf-explanatory</w:t>
            </w:r>
          </w:p>
        </w:tc>
      </w:tr>
      <w:tr w:rsidR="007030FE" w:rsidRPr="008E3571" w14:paraId="2E285A13" w14:textId="150874E5" w:rsidTr="00285C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0" w:type="dxa"/>
          </w:tcPr>
          <w:p w14:paraId="504CD230" w14:textId="77777777" w:rsidR="007030FE" w:rsidRPr="007030FE" w:rsidRDefault="007030FE" w:rsidP="005818A9">
            <w:pPr>
              <w:rPr>
                <w:b w:val="0"/>
                <w:bCs w:val="0"/>
              </w:rPr>
            </w:pPr>
            <w:r w:rsidRPr="007030FE">
              <w:rPr>
                <w:b w:val="0"/>
                <w:bCs w:val="0"/>
              </w:rPr>
              <w:t>Gender</w:t>
            </w:r>
          </w:p>
        </w:tc>
        <w:tc>
          <w:tcPr>
            <w:tcW w:w="5676" w:type="dxa"/>
          </w:tcPr>
          <w:p w14:paraId="00792659" w14:textId="4487402C" w:rsidR="007030FE" w:rsidRPr="008E3571" w:rsidRDefault="00F039C1" w:rsidP="005818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elf-explanatory</w:t>
            </w:r>
          </w:p>
        </w:tc>
      </w:tr>
      <w:tr w:rsidR="007030FE" w:rsidRPr="008E3571" w14:paraId="6F08659F" w14:textId="2303F41F" w:rsidTr="00285C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0" w:type="dxa"/>
          </w:tcPr>
          <w:p w14:paraId="5D144E30" w14:textId="77777777" w:rsidR="007030FE" w:rsidRPr="007030FE" w:rsidRDefault="007030FE" w:rsidP="005818A9">
            <w:pPr>
              <w:rPr>
                <w:b w:val="0"/>
                <w:bCs w:val="0"/>
              </w:rPr>
            </w:pPr>
            <w:proofErr w:type="spellStart"/>
            <w:r w:rsidRPr="007030FE">
              <w:rPr>
                <w:b w:val="0"/>
                <w:bCs w:val="0"/>
              </w:rPr>
              <w:t>DaysToFirstAppointmentDate</w:t>
            </w:r>
            <w:proofErr w:type="spellEnd"/>
            <w:r w:rsidRPr="007030FE">
              <w:rPr>
                <w:b w:val="0"/>
                <w:bCs w:val="0"/>
              </w:rPr>
              <w:tab/>
            </w:r>
          </w:p>
        </w:tc>
        <w:tc>
          <w:tcPr>
            <w:tcW w:w="5676" w:type="dxa"/>
          </w:tcPr>
          <w:p w14:paraId="69B9073A" w14:textId="6C12241E" w:rsidR="007030FE" w:rsidRPr="008E3571" w:rsidRDefault="00CE75A1" w:rsidP="005818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atients may be entered on the system before they attend the clinic</w:t>
            </w:r>
            <w:r w:rsidR="006D7918">
              <w:t>; this field indicates how many days that is.</w:t>
            </w:r>
          </w:p>
        </w:tc>
      </w:tr>
      <w:tr w:rsidR="007030FE" w:rsidRPr="008E3571" w14:paraId="26275648" w14:textId="65C0AFC0" w:rsidTr="00285C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0" w:type="dxa"/>
          </w:tcPr>
          <w:p w14:paraId="302F6AF7" w14:textId="77777777" w:rsidR="007030FE" w:rsidRPr="007030FE" w:rsidRDefault="007030FE" w:rsidP="005818A9">
            <w:pPr>
              <w:rPr>
                <w:b w:val="0"/>
                <w:bCs w:val="0"/>
              </w:rPr>
            </w:pPr>
            <w:proofErr w:type="spellStart"/>
            <w:r w:rsidRPr="007030FE">
              <w:rPr>
                <w:b w:val="0"/>
                <w:bCs w:val="0"/>
              </w:rPr>
              <w:t>PracticeId</w:t>
            </w:r>
            <w:proofErr w:type="spellEnd"/>
            <w:r w:rsidRPr="007030FE">
              <w:rPr>
                <w:b w:val="0"/>
                <w:bCs w:val="0"/>
              </w:rPr>
              <w:tab/>
            </w:r>
          </w:p>
        </w:tc>
        <w:tc>
          <w:tcPr>
            <w:tcW w:w="5676" w:type="dxa"/>
          </w:tcPr>
          <w:p w14:paraId="2C23579B" w14:textId="0E4CCEDD" w:rsidR="007030FE" w:rsidRPr="008E3571" w:rsidRDefault="00120240" w:rsidP="005818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Unique identifier given to the clinic by Care Response</w:t>
            </w:r>
          </w:p>
        </w:tc>
      </w:tr>
      <w:tr w:rsidR="00120240" w:rsidRPr="008E3571" w14:paraId="1A201611" w14:textId="561AF4B7" w:rsidTr="00285C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0" w:type="dxa"/>
          </w:tcPr>
          <w:p w14:paraId="4E25C5BF" w14:textId="77777777" w:rsidR="00120240" w:rsidRPr="007030FE" w:rsidRDefault="00120240" w:rsidP="00120240">
            <w:pPr>
              <w:rPr>
                <w:b w:val="0"/>
                <w:bCs w:val="0"/>
              </w:rPr>
            </w:pPr>
            <w:proofErr w:type="spellStart"/>
            <w:r w:rsidRPr="007030FE">
              <w:rPr>
                <w:b w:val="0"/>
                <w:bCs w:val="0"/>
              </w:rPr>
              <w:t>PractitionerId</w:t>
            </w:r>
            <w:proofErr w:type="spellEnd"/>
            <w:r w:rsidRPr="007030FE">
              <w:rPr>
                <w:b w:val="0"/>
                <w:bCs w:val="0"/>
              </w:rPr>
              <w:tab/>
            </w:r>
          </w:p>
        </w:tc>
        <w:tc>
          <w:tcPr>
            <w:tcW w:w="5676" w:type="dxa"/>
          </w:tcPr>
          <w:p w14:paraId="632AF568" w14:textId="4408F22B" w:rsidR="00120240" w:rsidRPr="008E3571" w:rsidRDefault="00120240" w:rsidP="001202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Unique identifier given to the practitioner by Care Response</w:t>
            </w:r>
          </w:p>
        </w:tc>
      </w:tr>
      <w:tr w:rsidR="00120240" w:rsidRPr="008E3571" w14:paraId="5344C123" w14:textId="2EC83D37" w:rsidTr="00285C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0" w:type="dxa"/>
          </w:tcPr>
          <w:p w14:paraId="5BFB504F" w14:textId="77777777" w:rsidR="00120240" w:rsidRPr="007030FE" w:rsidRDefault="00120240" w:rsidP="00120240">
            <w:pPr>
              <w:rPr>
                <w:b w:val="0"/>
                <w:bCs w:val="0"/>
              </w:rPr>
            </w:pPr>
            <w:proofErr w:type="spellStart"/>
            <w:r w:rsidRPr="007030FE">
              <w:rPr>
                <w:b w:val="0"/>
                <w:bCs w:val="0"/>
              </w:rPr>
              <w:t>IsNewPatient</w:t>
            </w:r>
            <w:proofErr w:type="spellEnd"/>
            <w:r w:rsidRPr="007030FE">
              <w:rPr>
                <w:b w:val="0"/>
                <w:bCs w:val="0"/>
              </w:rPr>
              <w:tab/>
            </w:r>
          </w:p>
        </w:tc>
        <w:tc>
          <w:tcPr>
            <w:tcW w:w="5676" w:type="dxa"/>
          </w:tcPr>
          <w:p w14:paraId="52E13342" w14:textId="36CB4D93" w:rsidR="00120240" w:rsidRPr="008E3571" w:rsidRDefault="00C61F4F" w:rsidP="001202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Is the patient new to the practice?</w:t>
            </w:r>
          </w:p>
        </w:tc>
      </w:tr>
      <w:tr w:rsidR="00120240" w:rsidRPr="008E3571" w14:paraId="441EEA5A" w14:textId="5F58DB00" w:rsidTr="00285C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0" w:type="dxa"/>
          </w:tcPr>
          <w:p w14:paraId="0FB23EC6" w14:textId="77777777" w:rsidR="00120240" w:rsidRPr="007030FE" w:rsidRDefault="00120240" w:rsidP="00120240">
            <w:pPr>
              <w:rPr>
                <w:b w:val="0"/>
                <w:bCs w:val="0"/>
              </w:rPr>
            </w:pPr>
            <w:proofErr w:type="spellStart"/>
            <w:r w:rsidRPr="007030FE">
              <w:rPr>
                <w:b w:val="0"/>
                <w:bCs w:val="0"/>
              </w:rPr>
              <w:t>HasSeenPractitionerBefore</w:t>
            </w:r>
            <w:proofErr w:type="spellEnd"/>
          </w:p>
        </w:tc>
        <w:tc>
          <w:tcPr>
            <w:tcW w:w="5676" w:type="dxa"/>
          </w:tcPr>
          <w:p w14:paraId="6ED6725A" w14:textId="0C96906C" w:rsidR="00120240" w:rsidRPr="008E3571" w:rsidRDefault="0015627F" w:rsidP="001202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Has the patient seen the same practitioner previously?</w:t>
            </w:r>
          </w:p>
        </w:tc>
      </w:tr>
      <w:tr w:rsidR="00120240" w:rsidRPr="008E3571" w14:paraId="4033C050" w14:textId="2258E96C" w:rsidTr="00285C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0" w:type="dxa"/>
          </w:tcPr>
          <w:p w14:paraId="71114FEA" w14:textId="77777777" w:rsidR="00120240" w:rsidRPr="007030FE" w:rsidRDefault="00120240" w:rsidP="00120240">
            <w:pPr>
              <w:rPr>
                <w:b w:val="0"/>
                <w:bCs w:val="0"/>
              </w:rPr>
            </w:pPr>
            <w:proofErr w:type="spellStart"/>
            <w:r w:rsidRPr="007030FE">
              <w:rPr>
                <w:b w:val="0"/>
                <w:bCs w:val="0"/>
              </w:rPr>
              <w:t>AssessmentCompletionMethod</w:t>
            </w:r>
            <w:proofErr w:type="spellEnd"/>
          </w:p>
        </w:tc>
        <w:tc>
          <w:tcPr>
            <w:tcW w:w="5676" w:type="dxa"/>
          </w:tcPr>
          <w:p w14:paraId="47FFA8FA" w14:textId="17051D45" w:rsidR="00120240" w:rsidRPr="008E3571" w:rsidRDefault="009337C9" w:rsidP="001202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ow the patient’s information is entered on to the Care Response system (</w:t>
            </w:r>
            <w:proofErr w:type="gramStart"/>
            <w:r>
              <w:t>e.g.</w:t>
            </w:r>
            <w:proofErr w:type="gramEnd"/>
            <w:r>
              <w:t xml:space="preserve"> email, </w:t>
            </w:r>
            <w:r w:rsidR="0069644A">
              <w:t>hard copy documents at a clinic)</w:t>
            </w:r>
          </w:p>
        </w:tc>
      </w:tr>
      <w:tr w:rsidR="00120240" w:rsidRPr="008E3571" w14:paraId="0254D6D5" w14:textId="7B8E2C2E" w:rsidTr="00285C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0" w:type="dxa"/>
          </w:tcPr>
          <w:p w14:paraId="1C65A417" w14:textId="77777777" w:rsidR="00120240" w:rsidRPr="007030FE" w:rsidRDefault="00120240" w:rsidP="00120240">
            <w:pPr>
              <w:rPr>
                <w:b w:val="0"/>
                <w:bCs w:val="0"/>
              </w:rPr>
            </w:pPr>
            <w:proofErr w:type="spellStart"/>
            <w:r w:rsidRPr="007030FE">
              <w:rPr>
                <w:b w:val="0"/>
                <w:bCs w:val="0"/>
              </w:rPr>
              <w:t>IsThereHeadPain</w:t>
            </w:r>
            <w:proofErr w:type="spellEnd"/>
            <w:r w:rsidRPr="007030FE">
              <w:rPr>
                <w:b w:val="0"/>
                <w:bCs w:val="0"/>
              </w:rPr>
              <w:tab/>
            </w:r>
          </w:p>
        </w:tc>
        <w:tc>
          <w:tcPr>
            <w:tcW w:w="5676" w:type="dxa"/>
          </w:tcPr>
          <w:p w14:paraId="1841DC1F" w14:textId="2BEFCFB1" w:rsidR="00120240" w:rsidRPr="008E3571" w:rsidRDefault="00F039C1" w:rsidP="001202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elf-explanatory</w:t>
            </w:r>
            <w:r w:rsidR="00B76C35">
              <w:t>, entered at baseline</w:t>
            </w:r>
          </w:p>
        </w:tc>
      </w:tr>
      <w:tr w:rsidR="00120240" w:rsidRPr="008E3571" w14:paraId="3AE9C9CD" w14:textId="3B3DCD16" w:rsidTr="00285C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0" w:type="dxa"/>
          </w:tcPr>
          <w:p w14:paraId="0BC26001" w14:textId="77777777" w:rsidR="00120240" w:rsidRPr="007030FE" w:rsidRDefault="00120240" w:rsidP="00120240">
            <w:pPr>
              <w:rPr>
                <w:b w:val="0"/>
                <w:bCs w:val="0"/>
              </w:rPr>
            </w:pPr>
            <w:proofErr w:type="spellStart"/>
            <w:r w:rsidRPr="007030FE">
              <w:rPr>
                <w:b w:val="0"/>
                <w:bCs w:val="0"/>
              </w:rPr>
              <w:t>IsThereNeckPain</w:t>
            </w:r>
            <w:proofErr w:type="spellEnd"/>
            <w:r w:rsidRPr="007030FE">
              <w:rPr>
                <w:b w:val="0"/>
                <w:bCs w:val="0"/>
              </w:rPr>
              <w:tab/>
            </w:r>
          </w:p>
        </w:tc>
        <w:tc>
          <w:tcPr>
            <w:tcW w:w="5676" w:type="dxa"/>
          </w:tcPr>
          <w:p w14:paraId="4CF18C53" w14:textId="6FB26CDC" w:rsidR="00120240" w:rsidRPr="008E3571" w:rsidRDefault="00F039C1" w:rsidP="001202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elf-explanatory</w:t>
            </w:r>
            <w:r w:rsidR="00B76C35">
              <w:t>, entered at baseline</w:t>
            </w:r>
          </w:p>
        </w:tc>
      </w:tr>
      <w:tr w:rsidR="00120240" w:rsidRPr="008E3571" w14:paraId="43FC68AE" w14:textId="51E95BAD" w:rsidTr="00285C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0" w:type="dxa"/>
          </w:tcPr>
          <w:p w14:paraId="35EF9A3A" w14:textId="77777777" w:rsidR="00120240" w:rsidRPr="007030FE" w:rsidRDefault="00120240" w:rsidP="00120240">
            <w:pPr>
              <w:rPr>
                <w:b w:val="0"/>
                <w:bCs w:val="0"/>
              </w:rPr>
            </w:pPr>
            <w:proofErr w:type="spellStart"/>
            <w:r w:rsidRPr="007030FE">
              <w:rPr>
                <w:b w:val="0"/>
                <w:bCs w:val="0"/>
              </w:rPr>
              <w:t>IsThereShoulderPain</w:t>
            </w:r>
            <w:proofErr w:type="spellEnd"/>
            <w:r w:rsidRPr="007030FE">
              <w:rPr>
                <w:b w:val="0"/>
                <w:bCs w:val="0"/>
              </w:rPr>
              <w:tab/>
            </w:r>
          </w:p>
        </w:tc>
        <w:tc>
          <w:tcPr>
            <w:tcW w:w="5676" w:type="dxa"/>
          </w:tcPr>
          <w:p w14:paraId="006EE174" w14:textId="1D410C7F" w:rsidR="00120240" w:rsidRPr="008E3571" w:rsidRDefault="00F039C1" w:rsidP="001202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elf-explanatory</w:t>
            </w:r>
            <w:r w:rsidR="00B76C35">
              <w:t>, entered at baseline</w:t>
            </w:r>
          </w:p>
        </w:tc>
      </w:tr>
      <w:tr w:rsidR="00120240" w:rsidRPr="008E3571" w14:paraId="0FDDF657" w14:textId="55262356" w:rsidTr="00285C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0" w:type="dxa"/>
          </w:tcPr>
          <w:p w14:paraId="4548AB3C" w14:textId="77777777" w:rsidR="00120240" w:rsidRPr="007030FE" w:rsidRDefault="00120240" w:rsidP="00120240">
            <w:pPr>
              <w:rPr>
                <w:b w:val="0"/>
                <w:bCs w:val="0"/>
              </w:rPr>
            </w:pPr>
            <w:proofErr w:type="spellStart"/>
            <w:r w:rsidRPr="007030FE">
              <w:rPr>
                <w:b w:val="0"/>
                <w:bCs w:val="0"/>
              </w:rPr>
              <w:t>IsThereBackPain</w:t>
            </w:r>
            <w:proofErr w:type="spellEnd"/>
            <w:r w:rsidRPr="007030FE">
              <w:rPr>
                <w:b w:val="0"/>
                <w:bCs w:val="0"/>
              </w:rPr>
              <w:tab/>
            </w:r>
          </w:p>
        </w:tc>
        <w:tc>
          <w:tcPr>
            <w:tcW w:w="5676" w:type="dxa"/>
          </w:tcPr>
          <w:p w14:paraId="33267489" w14:textId="4819483E" w:rsidR="00120240" w:rsidRPr="008E3571" w:rsidRDefault="00F039C1" w:rsidP="001202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elf-explanatory</w:t>
            </w:r>
            <w:r w:rsidR="00B76C35">
              <w:t>, entered at baseline</w:t>
            </w:r>
          </w:p>
        </w:tc>
      </w:tr>
      <w:tr w:rsidR="00120240" w:rsidRPr="008E3571" w14:paraId="23B4E24B" w14:textId="5286343C" w:rsidTr="00285C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0" w:type="dxa"/>
          </w:tcPr>
          <w:p w14:paraId="51401D67" w14:textId="77777777" w:rsidR="00120240" w:rsidRPr="007030FE" w:rsidRDefault="00120240" w:rsidP="00120240">
            <w:pPr>
              <w:rPr>
                <w:b w:val="0"/>
                <w:bCs w:val="0"/>
              </w:rPr>
            </w:pPr>
            <w:proofErr w:type="spellStart"/>
            <w:r w:rsidRPr="007030FE">
              <w:rPr>
                <w:b w:val="0"/>
                <w:bCs w:val="0"/>
              </w:rPr>
              <w:t>IsThereArmAboveElbowPain</w:t>
            </w:r>
            <w:proofErr w:type="spellEnd"/>
            <w:r w:rsidRPr="007030FE">
              <w:rPr>
                <w:b w:val="0"/>
                <w:bCs w:val="0"/>
              </w:rPr>
              <w:tab/>
            </w:r>
          </w:p>
        </w:tc>
        <w:tc>
          <w:tcPr>
            <w:tcW w:w="5676" w:type="dxa"/>
          </w:tcPr>
          <w:p w14:paraId="018EBA24" w14:textId="1307AE54" w:rsidR="00120240" w:rsidRPr="008E3571" w:rsidRDefault="00F039C1" w:rsidP="001202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elf-explanatory</w:t>
            </w:r>
            <w:r w:rsidR="00B76C35">
              <w:t>, entered at baseline</w:t>
            </w:r>
          </w:p>
        </w:tc>
      </w:tr>
      <w:tr w:rsidR="00120240" w:rsidRPr="008E3571" w14:paraId="3622E14C" w14:textId="69F10531" w:rsidTr="00285C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0" w:type="dxa"/>
          </w:tcPr>
          <w:p w14:paraId="6D5A23F8" w14:textId="77777777" w:rsidR="00120240" w:rsidRPr="007030FE" w:rsidRDefault="00120240" w:rsidP="00120240">
            <w:pPr>
              <w:rPr>
                <w:b w:val="0"/>
                <w:bCs w:val="0"/>
              </w:rPr>
            </w:pPr>
            <w:proofErr w:type="spellStart"/>
            <w:r w:rsidRPr="007030FE">
              <w:rPr>
                <w:b w:val="0"/>
                <w:bCs w:val="0"/>
              </w:rPr>
              <w:t>IsThereArmBelowElbowPain</w:t>
            </w:r>
            <w:proofErr w:type="spellEnd"/>
          </w:p>
        </w:tc>
        <w:tc>
          <w:tcPr>
            <w:tcW w:w="5676" w:type="dxa"/>
          </w:tcPr>
          <w:p w14:paraId="5E610CAE" w14:textId="3DCF755E" w:rsidR="00120240" w:rsidRPr="008E3571" w:rsidRDefault="00F039C1" w:rsidP="001202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elf-explanatory</w:t>
            </w:r>
            <w:r w:rsidR="00B76C35">
              <w:t>, entered at baseline</w:t>
            </w:r>
          </w:p>
        </w:tc>
      </w:tr>
      <w:tr w:rsidR="00120240" w:rsidRPr="008E3571" w14:paraId="2B436D6B" w14:textId="0F4063FA" w:rsidTr="00285C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0" w:type="dxa"/>
          </w:tcPr>
          <w:p w14:paraId="7329F25A" w14:textId="77777777" w:rsidR="00120240" w:rsidRPr="007030FE" w:rsidRDefault="00120240" w:rsidP="00120240">
            <w:pPr>
              <w:rPr>
                <w:b w:val="0"/>
                <w:bCs w:val="0"/>
              </w:rPr>
            </w:pPr>
            <w:proofErr w:type="spellStart"/>
            <w:r w:rsidRPr="007030FE">
              <w:rPr>
                <w:b w:val="0"/>
                <w:bCs w:val="0"/>
              </w:rPr>
              <w:t>IsTherePainLegThighKnee</w:t>
            </w:r>
            <w:proofErr w:type="spellEnd"/>
          </w:p>
        </w:tc>
        <w:tc>
          <w:tcPr>
            <w:tcW w:w="5676" w:type="dxa"/>
          </w:tcPr>
          <w:p w14:paraId="34482E2F" w14:textId="7C4163C8" w:rsidR="00120240" w:rsidRPr="008E3571" w:rsidRDefault="00F039C1" w:rsidP="001202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elf-explanatory</w:t>
            </w:r>
            <w:r w:rsidR="00B76C35">
              <w:t>, entered at baseline</w:t>
            </w:r>
          </w:p>
        </w:tc>
      </w:tr>
      <w:tr w:rsidR="00120240" w:rsidRPr="008E3571" w14:paraId="4E45E1B0" w14:textId="6E8324F5" w:rsidTr="00285C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0" w:type="dxa"/>
          </w:tcPr>
          <w:p w14:paraId="54C96C20" w14:textId="77777777" w:rsidR="00120240" w:rsidRPr="007030FE" w:rsidRDefault="00120240" w:rsidP="00120240">
            <w:pPr>
              <w:rPr>
                <w:b w:val="0"/>
                <w:bCs w:val="0"/>
              </w:rPr>
            </w:pPr>
            <w:proofErr w:type="spellStart"/>
            <w:r w:rsidRPr="007030FE">
              <w:rPr>
                <w:b w:val="0"/>
                <w:bCs w:val="0"/>
              </w:rPr>
              <w:t>IsTherePainBelowKnee</w:t>
            </w:r>
            <w:proofErr w:type="spellEnd"/>
            <w:r w:rsidRPr="007030FE">
              <w:rPr>
                <w:b w:val="0"/>
                <w:bCs w:val="0"/>
              </w:rPr>
              <w:tab/>
            </w:r>
          </w:p>
        </w:tc>
        <w:tc>
          <w:tcPr>
            <w:tcW w:w="5676" w:type="dxa"/>
          </w:tcPr>
          <w:p w14:paraId="382DC536" w14:textId="685E979D" w:rsidR="00120240" w:rsidRPr="008E3571" w:rsidRDefault="00F039C1" w:rsidP="001202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elf-explanatory</w:t>
            </w:r>
            <w:r w:rsidR="00B76C35">
              <w:t>, entered at baseline</w:t>
            </w:r>
          </w:p>
        </w:tc>
      </w:tr>
      <w:tr w:rsidR="00120240" w:rsidRPr="008E3571" w14:paraId="37C3ABFB" w14:textId="14EFF54F" w:rsidTr="00285C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0" w:type="dxa"/>
          </w:tcPr>
          <w:p w14:paraId="69F00383" w14:textId="77777777" w:rsidR="00120240" w:rsidRPr="007030FE" w:rsidRDefault="00120240" w:rsidP="00120240">
            <w:pPr>
              <w:rPr>
                <w:b w:val="0"/>
                <w:bCs w:val="0"/>
              </w:rPr>
            </w:pPr>
            <w:r w:rsidRPr="007030FE">
              <w:rPr>
                <w:b w:val="0"/>
                <w:bCs w:val="0"/>
              </w:rPr>
              <w:t>Diagnosis</w:t>
            </w:r>
            <w:r w:rsidRPr="007030FE">
              <w:rPr>
                <w:b w:val="0"/>
                <w:bCs w:val="0"/>
              </w:rPr>
              <w:tab/>
            </w:r>
          </w:p>
        </w:tc>
        <w:tc>
          <w:tcPr>
            <w:tcW w:w="5676" w:type="dxa"/>
          </w:tcPr>
          <w:p w14:paraId="54A28AB9" w14:textId="0F304AAF" w:rsidR="00120240" w:rsidRPr="008E3571" w:rsidRDefault="007A7304" w:rsidP="001202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A limited list is </w:t>
            </w:r>
            <w:r w:rsidR="00F039C1">
              <w:t>available,</w:t>
            </w:r>
            <w:r>
              <w:t xml:space="preserve"> and this is an optional field</w:t>
            </w:r>
          </w:p>
        </w:tc>
      </w:tr>
      <w:tr w:rsidR="00120240" w:rsidRPr="008E3571" w14:paraId="4B5AC7F5" w14:textId="38623A57" w:rsidTr="00285C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0" w:type="dxa"/>
          </w:tcPr>
          <w:p w14:paraId="68A98B88" w14:textId="77777777" w:rsidR="00120240" w:rsidRPr="007030FE" w:rsidRDefault="00120240" w:rsidP="00120240">
            <w:pPr>
              <w:rPr>
                <w:b w:val="0"/>
                <w:bCs w:val="0"/>
              </w:rPr>
            </w:pPr>
            <w:r w:rsidRPr="007030FE">
              <w:rPr>
                <w:b w:val="0"/>
                <w:bCs w:val="0"/>
              </w:rPr>
              <w:t>DaysSince30DaysOfNoPain</w:t>
            </w:r>
          </w:p>
        </w:tc>
        <w:tc>
          <w:tcPr>
            <w:tcW w:w="5676" w:type="dxa"/>
          </w:tcPr>
          <w:p w14:paraId="2B64DD2B" w14:textId="4EB7E6AB" w:rsidR="00120240" w:rsidRPr="008E3571" w:rsidRDefault="005665EC" w:rsidP="001202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ow long has it been since the patient had a full month without pain?</w:t>
            </w:r>
          </w:p>
        </w:tc>
      </w:tr>
      <w:tr w:rsidR="00120240" w:rsidRPr="008E3571" w14:paraId="7FE7FD54" w14:textId="07479522" w:rsidTr="00285C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0" w:type="dxa"/>
          </w:tcPr>
          <w:p w14:paraId="74B5DCE4" w14:textId="77777777" w:rsidR="00120240" w:rsidRPr="007030FE" w:rsidRDefault="00120240" w:rsidP="00120240">
            <w:pPr>
              <w:rPr>
                <w:b w:val="0"/>
                <w:bCs w:val="0"/>
              </w:rPr>
            </w:pPr>
            <w:r w:rsidRPr="007030FE">
              <w:rPr>
                <w:b w:val="0"/>
                <w:bCs w:val="0"/>
              </w:rPr>
              <w:t>PainOver30daysInYear</w:t>
            </w:r>
            <w:r w:rsidRPr="007030FE">
              <w:rPr>
                <w:b w:val="0"/>
                <w:bCs w:val="0"/>
              </w:rPr>
              <w:tab/>
            </w:r>
          </w:p>
        </w:tc>
        <w:tc>
          <w:tcPr>
            <w:tcW w:w="5676" w:type="dxa"/>
          </w:tcPr>
          <w:p w14:paraId="6030FB36" w14:textId="7A599FBF" w:rsidR="00120240" w:rsidRPr="008E3571" w:rsidRDefault="002557BC" w:rsidP="001202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Does the patient have pain for more than 30 days per year?</w:t>
            </w:r>
          </w:p>
        </w:tc>
      </w:tr>
      <w:tr w:rsidR="00120240" w:rsidRPr="008E3571" w14:paraId="32AFA9BC" w14:textId="0C1FA2AD" w:rsidTr="00285C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0" w:type="dxa"/>
          </w:tcPr>
          <w:p w14:paraId="01EE6BF1" w14:textId="77777777" w:rsidR="00120240" w:rsidRPr="007030FE" w:rsidRDefault="00120240" w:rsidP="00120240">
            <w:pPr>
              <w:rPr>
                <w:b w:val="0"/>
                <w:bCs w:val="0"/>
              </w:rPr>
            </w:pPr>
            <w:proofErr w:type="spellStart"/>
            <w:r w:rsidRPr="007030FE">
              <w:rPr>
                <w:b w:val="0"/>
                <w:bCs w:val="0"/>
              </w:rPr>
              <w:t>IsProblemReocurring</w:t>
            </w:r>
            <w:proofErr w:type="spellEnd"/>
            <w:r w:rsidRPr="007030FE">
              <w:rPr>
                <w:b w:val="0"/>
                <w:bCs w:val="0"/>
              </w:rPr>
              <w:tab/>
            </w:r>
          </w:p>
        </w:tc>
        <w:tc>
          <w:tcPr>
            <w:tcW w:w="5676" w:type="dxa"/>
          </w:tcPr>
          <w:p w14:paraId="34B07AA0" w14:textId="27ECA4F3" w:rsidR="00120240" w:rsidRPr="008E3571" w:rsidRDefault="007D5452" w:rsidP="001202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elf-explanatory</w:t>
            </w:r>
          </w:p>
        </w:tc>
      </w:tr>
      <w:tr w:rsidR="00120240" w:rsidRPr="008E3571" w14:paraId="1FD9458F" w14:textId="00CAB81D" w:rsidTr="00285C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0" w:type="dxa"/>
          </w:tcPr>
          <w:p w14:paraId="180F5915" w14:textId="77777777" w:rsidR="00120240" w:rsidRPr="007030FE" w:rsidRDefault="00120240" w:rsidP="00120240">
            <w:pPr>
              <w:rPr>
                <w:b w:val="0"/>
                <w:bCs w:val="0"/>
              </w:rPr>
            </w:pPr>
            <w:proofErr w:type="spellStart"/>
            <w:r w:rsidRPr="007030FE">
              <w:rPr>
                <w:b w:val="0"/>
                <w:bCs w:val="0"/>
              </w:rPr>
              <w:t>SBTRanking</w:t>
            </w:r>
            <w:proofErr w:type="spellEnd"/>
            <w:r w:rsidRPr="007030FE">
              <w:rPr>
                <w:b w:val="0"/>
                <w:bCs w:val="0"/>
              </w:rPr>
              <w:tab/>
            </w:r>
          </w:p>
        </w:tc>
        <w:tc>
          <w:tcPr>
            <w:tcW w:w="5676" w:type="dxa"/>
          </w:tcPr>
          <w:p w14:paraId="7C05CECE" w14:textId="406CF8EF" w:rsidR="00120240" w:rsidRPr="008E3571" w:rsidRDefault="004A4C51" w:rsidP="001202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All the “SBT” headers indicate questions from the </w:t>
            </w:r>
            <w:proofErr w:type="spellStart"/>
            <w:r>
              <w:t>ST</w:t>
            </w:r>
            <w:r w:rsidR="00AD2C5F">
              <w:t>arTBack</w:t>
            </w:r>
            <w:proofErr w:type="spellEnd"/>
            <w:r w:rsidR="00AD2C5F">
              <w:t xml:space="preserve"> questionnaire</w:t>
            </w:r>
          </w:p>
        </w:tc>
      </w:tr>
      <w:tr w:rsidR="00120240" w:rsidRPr="008E3571" w14:paraId="6FA026D9" w14:textId="4B46EA3B" w:rsidTr="00285C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0" w:type="dxa"/>
          </w:tcPr>
          <w:p w14:paraId="6D4E4B00" w14:textId="77777777" w:rsidR="00120240" w:rsidRPr="007030FE" w:rsidRDefault="00120240" w:rsidP="00120240">
            <w:pPr>
              <w:rPr>
                <w:b w:val="0"/>
                <w:bCs w:val="0"/>
              </w:rPr>
            </w:pPr>
            <w:proofErr w:type="spellStart"/>
            <w:r w:rsidRPr="007030FE">
              <w:rPr>
                <w:b w:val="0"/>
                <w:bCs w:val="0"/>
              </w:rPr>
              <w:t>SBTLegPain</w:t>
            </w:r>
            <w:proofErr w:type="spellEnd"/>
            <w:r w:rsidRPr="007030FE">
              <w:rPr>
                <w:b w:val="0"/>
                <w:bCs w:val="0"/>
              </w:rPr>
              <w:tab/>
            </w:r>
          </w:p>
        </w:tc>
        <w:tc>
          <w:tcPr>
            <w:tcW w:w="5676" w:type="dxa"/>
          </w:tcPr>
          <w:p w14:paraId="7A94B1C5" w14:textId="2A4E619E" w:rsidR="00120240" w:rsidRPr="008E3571" w:rsidRDefault="003E46A9" w:rsidP="001202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“</w:t>
            </w:r>
          </w:p>
        </w:tc>
      </w:tr>
      <w:tr w:rsidR="00120240" w:rsidRPr="008E3571" w14:paraId="75BCE20D" w14:textId="2FE4E7A8" w:rsidTr="00285C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0" w:type="dxa"/>
          </w:tcPr>
          <w:p w14:paraId="6DFF49BE" w14:textId="77777777" w:rsidR="00120240" w:rsidRPr="007030FE" w:rsidRDefault="00120240" w:rsidP="00120240">
            <w:pPr>
              <w:rPr>
                <w:b w:val="0"/>
                <w:bCs w:val="0"/>
              </w:rPr>
            </w:pPr>
            <w:proofErr w:type="spellStart"/>
            <w:r w:rsidRPr="007030FE">
              <w:rPr>
                <w:b w:val="0"/>
                <w:bCs w:val="0"/>
              </w:rPr>
              <w:t>SBTNeckPain</w:t>
            </w:r>
            <w:proofErr w:type="spellEnd"/>
            <w:r w:rsidRPr="007030FE">
              <w:rPr>
                <w:b w:val="0"/>
                <w:bCs w:val="0"/>
              </w:rPr>
              <w:tab/>
            </w:r>
          </w:p>
        </w:tc>
        <w:tc>
          <w:tcPr>
            <w:tcW w:w="5676" w:type="dxa"/>
          </w:tcPr>
          <w:p w14:paraId="7B97D53F" w14:textId="76D5C945" w:rsidR="00120240" w:rsidRPr="008E3571" w:rsidRDefault="003E46A9" w:rsidP="001202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“</w:t>
            </w:r>
          </w:p>
        </w:tc>
      </w:tr>
      <w:tr w:rsidR="00120240" w:rsidRPr="008E3571" w14:paraId="26C65379" w14:textId="58087F7F" w:rsidTr="00285C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0" w:type="dxa"/>
          </w:tcPr>
          <w:p w14:paraId="6A38F971" w14:textId="77777777" w:rsidR="00120240" w:rsidRPr="007030FE" w:rsidRDefault="00120240" w:rsidP="00120240">
            <w:pPr>
              <w:rPr>
                <w:b w:val="0"/>
                <w:bCs w:val="0"/>
              </w:rPr>
            </w:pPr>
            <w:proofErr w:type="spellStart"/>
            <w:r w:rsidRPr="007030FE">
              <w:rPr>
                <w:b w:val="0"/>
                <w:bCs w:val="0"/>
              </w:rPr>
              <w:t>SBTShortWalking</w:t>
            </w:r>
            <w:proofErr w:type="spellEnd"/>
            <w:r w:rsidRPr="007030FE">
              <w:rPr>
                <w:b w:val="0"/>
                <w:bCs w:val="0"/>
              </w:rPr>
              <w:tab/>
            </w:r>
          </w:p>
        </w:tc>
        <w:tc>
          <w:tcPr>
            <w:tcW w:w="5676" w:type="dxa"/>
          </w:tcPr>
          <w:p w14:paraId="59101FCD" w14:textId="6E6AA870" w:rsidR="00120240" w:rsidRPr="008E3571" w:rsidRDefault="003E46A9" w:rsidP="001202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“</w:t>
            </w:r>
          </w:p>
        </w:tc>
      </w:tr>
      <w:tr w:rsidR="00120240" w:rsidRPr="008E3571" w14:paraId="537F9966" w14:textId="0626CD14" w:rsidTr="00285C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0" w:type="dxa"/>
          </w:tcPr>
          <w:p w14:paraId="217D0042" w14:textId="77777777" w:rsidR="00120240" w:rsidRPr="007030FE" w:rsidRDefault="00120240" w:rsidP="00120240">
            <w:pPr>
              <w:rPr>
                <w:b w:val="0"/>
                <w:bCs w:val="0"/>
              </w:rPr>
            </w:pPr>
            <w:proofErr w:type="spellStart"/>
            <w:r w:rsidRPr="007030FE">
              <w:rPr>
                <w:b w:val="0"/>
                <w:bCs w:val="0"/>
              </w:rPr>
              <w:t>SBTDressingSlowly</w:t>
            </w:r>
            <w:proofErr w:type="spellEnd"/>
            <w:r w:rsidRPr="007030FE">
              <w:rPr>
                <w:b w:val="0"/>
                <w:bCs w:val="0"/>
              </w:rPr>
              <w:tab/>
            </w:r>
          </w:p>
        </w:tc>
        <w:tc>
          <w:tcPr>
            <w:tcW w:w="5676" w:type="dxa"/>
          </w:tcPr>
          <w:p w14:paraId="199622E7" w14:textId="6514DFB2" w:rsidR="00120240" w:rsidRPr="008E3571" w:rsidRDefault="003E46A9" w:rsidP="001202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“</w:t>
            </w:r>
          </w:p>
        </w:tc>
      </w:tr>
      <w:tr w:rsidR="00120240" w:rsidRPr="008E3571" w14:paraId="0E85DC1D" w14:textId="18B58E63" w:rsidTr="00285C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0" w:type="dxa"/>
          </w:tcPr>
          <w:p w14:paraId="612CCB73" w14:textId="77777777" w:rsidR="00120240" w:rsidRPr="007030FE" w:rsidRDefault="00120240" w:rsidP="00120240">
            <w:pPr>
              <w:rPr>
                <w:b w:val="0"/>
                <w:bCs w:val="0"/>
              </w:rPr>
            </w:pPr>
            <w:proofErr w:type="spellStart"/>
            <w:r w:rsidRPr="007030FE">
              <w:rPr>
                <w:b w:val="0"/>
                <w:bCs w:val="0"/>
              </w:rPr>
              <w:t>SBTSafeActivity</w:t>
            </w:r>
            <w:proofErr w:type="spellEnd"/>
            <w:r w:rsidRPr="007030FE">
              <w:rPr>
                <w:b w:val="0"/>
                <w:bCs w:val="0"/>
              </w:rPr>
              <w:tab/>
            </w:r>
          </w:p>
        </w:tc>
        <w:tc>
          <w:tcPr>
            <w:tcW w:w="5676" w:type="dxa"/>
          </w:tcPr>
          <w:p w14:paraId="08243147" w14:textId="579836D2" w:rsidR="00120240" w:rsidRPr="008E3571" w:rsidRDefault="003E46A9" w:rsidP="001202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“</w:t>
            </w:r>
          </w:p>
        </w:tc>
      </w:tr>
      <w:tr w:rsidR="00120240" w:rsidRPr="008E3571" w14:paraId="56447FFE" w14:textId="7E87B123" w:rsidTr="00285C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0" w:type="dxa"/>
          </w:tcPr>
          <w:p w14:paraId="4059F623" w14:textId="77777777" w:rsidR="00120240" w:rsidRPr="007030FE" w:rsidRDefault="00120240" w:rsidP="00120240">
            <w:pPr>
              <w:rPr>
                <w:b w:val="0"/>
                <w:bCs w:val="0"/>
              </w:rPr>
            </w:pPr>
            <w:proofErr w:type="spellStart"/>
            <w:r w:rsidRPr="007030FE">
              <w:rPr>
                <w:b w:val="0"/>
                <w:bCs w:val="0"/>
              </w:rPr>
              <w:t>SBTWorryingThoughts</w:t>
            </w:r>
            <w:proofErr w:type="spellEnd"/>
            <w:r w:rsidRPr="007030FE">
              <w:rPr>
                <w:b w:val="0"/>
                <w:bCs w:val="0"/>
              </w:rPr>
              <w:tab/>
            </w:r>
          </w:p>
        </w:tc>
        <w:tc>
          <w:tcPr>
            <w:tcW w:w="5676" w:type="dxa"/>
          </w:tcPr>
          <w:p w14:paraId="36A38AA5" w14:textId="52A449E8" w:rsidR="00120240" w:rsidRPr="008E3571" w:rsidRDefault="003E46A9" w:rsidP="001202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“</w:t>
            </w:r>
          </w:p>
        </w:tc>
      </w:tr>
      <w:tr w:rsidR="00120240" w:rsidRPr="008E3571" w14:paraId="1DB69698" w14:textId="27DB0F87" w:rsidTr="00285C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0" w:type="dxa"/>
          </w:tcPr>
          <w:p w14:paraId="1CEF26F7" w14:textId="77777777" w:rsidR="00120240" w:rsidRPr="007030FE" w:rsidRDefault="00120240" w:rsidP="00120240">
            <w:pPr>
              <w:rPr>
                <w:b w:val="0"/>
                <w:bCs w:val="0"/>
              </w:rPr>
            </w:pPr>
            <w:proofErr w:type="spellStart"/>
            <w:r w:rsidRPr="007030FE">
              <w:rPr>
                <w:b w:val="0"/>
                <w:bCs w:val="0"/>
              </w:rPr>
              <w:t>SBTNeverImprove</w:t>
            </w:r>
            <w:proofErr w:type="spellEnd"/>
            <w:r w:rsidRPr="007030FE">
              <w:rPr>
                <w:b w:val="0"/>
                <w:bCs w:val="0"/>
              </w:rPr>
              <w:tab/>
            </w:r>
          </w:p>
        </w:tc>
        <w:tc>
          <w:tcPr>
            <w:tcW w:w="5676" w:type="dxa"/>
          </w:tcPr>
          <w:p w14:paraId="19EF69B0" w14:textId="24C746B0" w:rsidR="00120240" w:rsidRPr="008E3571" w:rsidRDefault="003E46A9" w:rsidP="001202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“</w:t>
            </w:r>
          </w:p>
        </w:tc>
      </w:tr>
      <w:tr w:rsidR="00120240" w:rsidRPr="008E3571" w14:paraId="45D63B1F" w14:textId="6027314C" w:rsidTr="00285C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0" w:type="dxa"/>
          </w:tcPr>
          <w:p w14:paraId="00BBF5ED" w14:textId="77777777" w:rsidR="00120240" w:rsidRPr="007030FE" w:rsidRDefault="00120240" w:rsidP="00120240">
            <w:pPr>
              <w:rPr>
                <w:b w:val="0"/>
                <w:bCs w:val="0"/>
              </w:rPr>
            </w:pPr>
            <w:proofErr w:type="spellStart"/>
            <w:r w:rsidRPr="007030FE">
              <w:rPr>
                <w:b w:val="0"/>
                <w:bCs w:val="0"/>
              </w:rPr>
              <w:t>SBTNotEnjoyThings</w:t>
            </w:r>
            <w:proofErr w:type="spellEnd"/>
            <w:r w:rsidRPr="007030FE">
              <w:rPr>
                <w:b w:val="0"/>
                <w:bCs w:val="0"/>
              </w:rPr>
              <w:tab/>
            </w:r>
          </w:p>
        </w:tc>
        <w:tc>
          <w:tcPr>
            <w:tcW w:w="5676" w:type="dxa"/>
          </w:tcPr>
          <w:p w14:paraId="5A9B2280" w14:textId="62259F68" w:rsidR="00120240" w:rsidRPr="008E3571" w:rsidRDefault="003E46A9" w:rsidP="001202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“</w:t>
            </w:r>
          </w:p>
        </w:tc>
      </w:tr>
      <w:tr w:rsidR="00120240" w:rsidRPr="008E3571" w14:paraId="0CD29B0B" w14:textId="5ED7D8EF" w:rsidTr="00285C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0" w:type="dxa"/>
          </w:tcPr>
          <w:p w14:paraId="46A6ECAE" w14:textId="77777777" w:rsidR="00120240" w:rsidRPr="007030FE" w:rsidRDefault="00120240" w:rsidP="00120240">
            <w:pPr>
              <w:rPr>
                <w:b w:val="0"/>
                <w:bCs w:val="0"/>
              </w:rPr>
            </w:pPr>
            <w:proofErr w:type="spellStart"/>
            <w:r w:rsidRPr="007030FE">
              <w:rPr>
                <w:b w:val="0"/>
                <w:bCs w:val="0"/>
              </w:rPr>
              <w:t>SBTBothersomness</w:t>
            </w:r>
            <w:proofErr w:type="spellEnd"/>
            <w:r w:rsidRPr="007030FE">
              <w:rPr>
                <w:b w:val="0"/>
                <w:bCs w:val="0"/>
              </w:rPr>
              <w:tab/>
            </w:r>
          </w:p>
        </w:tc>
        <w:tc>
          <w:tcPr>
            <w:tcW w:w="5676" w:type="dxa"/>
          </w:tcPr>
          <w:p w14:paraId="19AA2909" w14:textId="24C3D35E" w:rsidR="00120240" w:rsidRPr="008E3571" w:rsidRDefault="003E46A9" w:rsidP="001202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“</w:t>
            </w:r>
          </w:p>
        </w:tc>
      </w:tr>
      <w:tr w:rsidR="00120240" w:rsidRPr="008E3571" w14:paraId="424D8787" w14:textId="64095A27" w:rsidTr="00285C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0" w:type="dxa"/>
          </w:tcPr>
          <w:p w14:paraId="0692A195" w14:textId="77777777" w:rsidR="00120240" w:rsidRPr="007030FE" w:rsidRDefault="00120240" w:rsidP="00120240">
            <w:pPr>
              <w:rPr>
                <w:b w:val="0"/>
                <w:bCs w:val="0"/>
              </w:rPr>
            </w:pPr>
            <w:r w:rsidRPr="007030FE">
              <w:rPr>
                <w:b w:val="0"/>
                <w:bCs w:val="0"/>
              </w:rPr>
              <w:t>Pain</w:t>
            </w:r>
            <w:r w:rsidRPr="007030FE">
              <w:rPr>
                <w:b w:val="0"/>
                <w:bCs w:val="0"/>
              </w:rPr>
              <w:tab/>
            </w:r>
          </w:p>
        </w:tc>
        <w:tc>
          <w:tcPr>
            <w:tcW w:w="5676" w:type="dxa"/>
          </w:tcPr>
          <w:p w14:paraId="55D483DA" w14:textId="51768210" w:rsidR="00120240" w:rsidRPr="008E3571" w:rsidRDefault="00D91614" w:rsidP="001202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umerical pain scale (0-10). T</w:t>
            </w:r>
            <w:r w:rsidR="00FA67BC" w:rsidRPr="00FA67BC">
              <w:t>he same question is used whenever Care Response asks about pain scale. This means that if a patient is not completing the B</w:t>
            </w:r>
            <w:r w:rsidR="00021D2B">
              <w:t xml:space="preserve">ournemouth </w:t>
            </w:r>
            <w:r w:rsidR="00FA67BC" w:rsidRPr="00FA67BC">
              <w:lastRenderedPageBreak/>
              <w:t>Q</w:t>
            </w:r>
            <w:r w:rsidR="00021D2B">
              <w:t>uestionnaire (BQ)</w:t>
            </w:r>
            <w:r w:rsidR="00FA67BC" w:rsidRPr="00FA67BC">
              <w:t xml:space="preserve"> but another assessment questionnaire they will be asked the BQ question 1 to rank their pain.</w:t>
            </w:r>
          </w:p>
        </w:tc>
      </w:tr>
      <w:tr w:rsidR="00120240" w:rsidRPr="008E3571" w14:paraId="62F73B4F" w14:textId="70CBE5D0" w:rsidTr="00285C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0" w:type="dxa"/>
          </w:tcPr>
          <w:p w14:paraId="33551AF0" w14:textId="77777777" w:rsidR="00120240" w:rsidRPr="007030FE" w:rsidRDefault="00120240" w:rsidP="00120240">
            <w:pPr>
              <w:rPr>
                <w:b w:val="0"/>
                <w:bCs w:val="0"/>
              </w:rPr>
            </w:pPr>
            <w:r w:rsidRPr="007030FE">
              <w:rPr>
                <w:b w:val="0"/>
                <w:bCs w:val="0"/>
              </w:rPr>
              <w:lastRenderedPageBreak/>
              <w:t>BQADL</w:t>
            </w:r>
            <w:r w:rsidRPr="007030FE">
              <w:rPr>
                <w:b w:val="0"/>
                <w:bCs w:val="0"/>
              </w:rPr>
              <w:tab/>
            </w:r>
          </w:p>
        </w:tc>
        <w:tc>
          <w:tcPr>
            <w:tcW w:w="5676" w:type="dxa"/>
          </w:tcPr>
          <w:p w14:paraId="593C4E27" w14:textId="068188E6" w:rsidR="00120240" w:rsidRPr="008E3571" w:rsidRDefault="00D21D4B" w:rsidP="001202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All the “BQ” headers indicate questions from the </w:t>
            </w:r>
            <w:r w:rsidR="005F64C6">
              <w:t>Bournemouth Q</w:t>
            </w:r>
            <w:r>
              <w:t>uestionnaire</w:t>
            </w:r>
          </w:p>
        </w:tc>
      </w:tr>
      <w:tr w:rsidR="00120240" w:rsidRPr="008E3571" w14:paraId="5D58BDA1" w14:textId="5F3F1409" w:rsidTr="00285C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0" w:type="dxa"/>
          </w:tcPr>
          <w:p w14:paraId="41AB2289" w14:textId="77777777" w:rsidR="00120240" w:rsidRPr="007030FE" w:rsidRDefault="00120240" w:rsidP="00120240">
            <w:pPr>
              <w:rPr>
                <w:b w:val="0"/>
                <w:bCs w:val="0"/>
              </w:rPr>
            </w:pPr>
            <w:proofErr w:type="spellStart"/>
            <w:r w:rsidRPr="007030FE">
              <w:rPr>
                <w:b w:val="0"/>
                <w:bCs w:val="0"/>
              </w:rPr>
              <w:t>BQSocial</w:t>
            </w:r>
            <w:proofErr w:type="spellEnd"/>
            <w:r w:rsidRPr="007030FE">
              <w:rPr>
                <w:b w:val="0"/>
                <w:bCs w:val="0"/>
              </w:rPr>
              <w:tab/>
            </w:r>
          </w:p>
        </w:tc>
        <w:tc>
          <w:tcPr>
            <w:tcW w:w="5676" w:type="dxa"/>
          </w:tcPr>
          <w:p w14:paraId="11F09981" w14:textId="5FD12A3C" w:rsidR="00120240" w:rsidRPr="008E3571" w:rsidRDefault="003E46A9" w:rsidP="001202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“</w:t>
            </w:r>
          </w:p>
        </w:tc>
      </w:tr>
      <w:tr w:rsidR="00120240" w:rsidRPr="008E3571" w14:paraId="49D33168" w14:textId="5AEA857D" w:rsidTr="00285C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0" w:type="dxa"/>
          </w:tcPr>
          <w:p w14:paraId="306FBDDA" w14:textId="77777777" w:rsidR="00120240" w:rsidRPr="007030FE" w:rsidRDefault="00120240" w:rsidP="00120240">
            <w:pPr>
              <w:rPr>
                <w:b w:val="0"/>
                <w:bCs w:val="0"/>
              </w:rPr>
            </w:pPr>
            <w:proofErr w:type="spellStart"/>
            <w:r w:rsidRPr="007030FE">
              <w:rPr>
                <w:b w:val="0"/>
                <w:bCs w:val="0"/>
              </w:rPr>
              <w:t>BQAnxiety</w:t>
            </w:r>
            <w:proofErr w:type="spellEnd"/>
            <w:r w:rsidRPr="007030FE">
              <w:rPr>
                <w:b w:val="0"/>
                <w:bCs w:val="0"/>
              </w:rPr>
              <w:tab/>
            </w:r>
          </w:p>
        </w:tc>
        <w:tc>
          <w:tcPr>
            <w:tcW w:w="5676" w:type="dxa"/>
          </w:tcPr>
          <w:p w14:paraId="720FE5F2" w14:textId="230A884F" w:rsidR="00120240" w:rsidRPr="008E3571" w:rsidRDefault="003E46A9" w:rsidP="001202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“</w:t>
            </w:r>
          </w:p>
        </w:tc>
      </w:tr>
      <w:tr w:rsidR="00120240" w:rsidRPr="008E3571" w14:paraId="1DB7F406" w14:textId="35F339C8" w:rsidTr="00285C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0" w:type="dxa"/>
          </w:tcPr>
          <w:p w14:paraId="461B3B1F" w14:textId="77777777" w:rsidR="00120240" w:rsidRPr="007030FE" w:rsidRDefault="00120240" w:rsidP="00120240">
            <w:pPr>
              <w:rPr>
                <w:b w:val="0"/>
                <w:bCs w:val="0"/>
              </w:rPr>
            </w:pPr>
            <w:proofErr w:type="spellStart"/>
            <w:r w:rsidRPr="007030FE">
              <w:rPr>
                <w:b w:val="0"/>
                <w:bCs w:val="0"/>
              </w:rPr>
              <w:t>BQDepression</w:t>
            </w:r>
            <w:proofErr w:type="spellEnd"/>
            <w:r w:rsidRPr="007030FE">
              <w:rPr>
                <w:b w:val="0"/>
                <w:bCs w:val="0"/>
              </w:rPr>
              <w:tab/>
            </w:r>
          </w:p>
        </w:tc>
        <w:tc>
          <w:tcPr>
            <w:tcW w:w="5676" w:type="dxa"/>
          </w:tcPr>
          <w:p w14:paraId="4EFC7F67" w14:textId="0286B6CC" w:rsidR="00120240" w:rsidRPr="008E3571" w:rsidRDefault="003E46A9" w:rsidP="001202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“</w:t>
            </w:r>
          </w:p>
        </w:tc>
      </w:tr>
      <w:tr w:rsidR="00120240" w:rsidRPr="008E3571" w14:paraId="25285EA7" w14:textId="6872432E" w:rsidTr="00285C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0" w:type="dxa"/>
          </w:tcPr>
          <w:p w14:paraId="351942E7" w14:textId="77777777" w:rsidR="00120240" w:rsidRPr="007030FE" w:rsidRDefault="00120240" w:rsidP="00120240">
            <w:pPr>
              <w:rPr>
                <w:b w:val="0"/>
                <w:bCs w:val="0"/>
              </w:rPr>
            </w:pPr>
            <w:proofErr w:type="spellStart"/>
            <w:r w:rsidRPr="007030FE">
              <w:rPr>
                <w:b w:val="0"/>
                <w:bCs w:val="0"/>
              </w:rPr>
              <w:t>BQWork</w:t>
            </w:r>
            <w:proofErr w:type="spellEnd"/>
            <w:r w:rsidRPr="007030FE">
              <w:rPr>
                <w:b w:val="0"/>
                <w:bCs w:val="0"/>
              </w:rPr>
              <w:tab/>
            </w:r>
          </w:p>
        </w:tc>
        <w:tc>
          <w:tcPr>
            <w:tcW w:w="5676" w:type="dxa"/>
          </w:tcPr>
          <w:p w14:paraId="02882A89" w14:textId="6C8DDF7A" w:rsidR="00120240" w:rsidRPr="008E3571" w:rsidRDefault="003E46A9" w:rsidP="001202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“</w:t>
            </w:r>
          </w:p>
        </w:tc>
      </w:tr>
      <w:tr w:rsidR="00120240" w:rsidRPr="008E3571" w14:paraId="302C9E14" w14:textId="2E5A9F22" w:rsidTr="00285C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0" w:type="dxa"/>
          </w:tcPr>
          <w:p w14:paraId="18C3F221" w14:textId="77777777" w:rsidR="00120240" w:rsidRPr="007030FE" w:rsidRDefault="00120240" w:rsidP="00120240">
            <w:pPr>
              <w:rPr>
                <w:b w:val="0"/>
                <w:bCs w:val="0"/>
              </w:rPr>
            </w:pPr>
            <w:proofErr w:type="spellStart"/>
            <w:r w:rsidRPr="007030FE">
              <w:rPr>
                <w:b w:val="0"/>
                <w:bCs w:val="0"/>
              </w:rPr>
              <w:t>BQLocusOfControl</w:t>
            </w:r>
            <w:proofErr w:type="spellEnd"/>
            <w:r w:rsidRPr="007030FE">
              <w:rPr>
                <w:b w:val="0"/>
                <w:bCs w:val="0"/>
              </w:rPr>
              <w:tab/>
            </w:r>
          </w:p>
        </w:tc>
        <w:tc>
          <w:tcPr>
            <w:tcW w:w="5676" w:type="dxa"/>
          </w:tcPr>
          <w:p w14:paraId="6597A96D" w14:textId="12E1F0AE" w:rsidR="00120240" w:rsidRPr="008E3571" w:rsidRDefault="003E46A9" w:rsidP="001202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“</w:t>
            </w:r>
          </w:p>
        </w:tc>
      </w:tr>
      <w:tr w:rsidR="00120240" w:rsidRPr="008E3571" w14:paraId="6B27B4FC" w14:textId="7547DDB8" w:rsidTr="00285C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0" w:type="dxa"/>
          </w:tcPr>
          <w:p w14:paraId="3AB920AF" w14:textId="77777777" w:rsidR="00120240" w:rsidRPr="007030FE" w:rsidRDefault="00120240" w:rsidP="00120240">
            <w:pPr>
              <w:rPr>
                <w:b w:val="0"/>
                <w:bCs w:val="0"/>
              </w:rPr>
            </w:pPr>
            <w:proofErr w:type="spellStart"/>
            <w:r w:rsidRPr="007030FE">
              <w:rPr>
                <w:b w:val="0"/>
                <w:bCs w:val="0"/>
              </w:rPr>
              <w:t>BQbaselineTotal</w:t>
            </w:r>
            <w:proofErr w:type="spellEnd"/>
            <w:r w:rsidRPr="007030FE">
              <w:rPr>
                <w:b w:val="0"/>
                <w:bCs w:val="0"/>
              </w:rPr>
              <w:tab/>
            </w:r>
          </w:p>
        </w:tc>
        <w:tc>
          <w:tcPr>
            <w:tcW w:w="5676" w:type="dxa"/>
          </w:tcPr>
          <w:p w14:paraId="6111DDC5" w14:textId="177C9820" w:rsidR="00120240" w:rsidRPr="008E3571" w:rsidRDefault="003E46A9" w:rsidP="001202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“</w:t>
            </w:r>
          </w:p>
        </w:tc>
      </w:tr>
      <w:tr w:rsidR="00120240" w:rsidRPr="008E3571" w14:paraId="41525CE1" w14:textId="45BBF048" w:rsidTr="00285C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0" w:type="dxa"/>
          </w:tcPr>
          <w:p w14:paraId="6D571876" w14:textId="77777777" w:rsidR="00120240" w:rsidRPr="007030FE" w:rsidRDefault="00120240" w:rsidP="00120240">
            <w:pPr>
              <w:rPr>
                <w:b w:val="0"/>
                <w:bCs w:val="0"/>
              </w:rPr>
            </w:pPr>
            <w:r w:rsidRPr="007030FE">
              <w:rPr>
                <w:b w:val="0"/>
                <w:bCs w:val="0"/>
              </w:rPr>
              <w:t>14dDaysSinceAppt</w:t>
            </w:r>
            <w:r w:rsidRPr="007030FE">
              <w:rPr>
                <w:b w:val="0"/>
                <w:bCs w:val="0"/>
              </w:rPr>
              <w:tab/>
            </w:r>
          </w:p>
        </w:tc>
        <w:tc>
          <w:tcPr>
            <w:tcW w:w="5676" w:type="dxa"/>
          </w:tcPr>
          <w:p w14:paraId="55FDC263" w14:textId="0BE7F061" w:rsidR="00120240" w:rsidRPr="008E3571" w:rsidRDefault="00963135" w:rsidP="001202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The </w:t>
            </w:r>
            <w:r w:rsidRPr="00963135">
              <w:t>number of days since first appointment at clinic</w:t>
            </w:r>
          </w:p>
        </w:tc>
      </w:tr>
      <w:tr w:rsidR="00120240" w:rsidRPr="008E3571" w14:paraId="20A862C0" w14:textId="79E0F7EE" w:rsidTr="00285C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0" w:type="dxa"/>
          </w:tcPr>
          <w:p w14:paraId="0FC200E1" w14:textId="77777777" w:rsidR="00120240" w:rsidRPr="007030FE" w:rsidRDefault="00120240" w:rsidP="00120240">
            <w:pPr>
              <w:rPr>
                <w:b w:val="0"/>
                <w:bCs w:val="0"/>
              </w:rPr>
            </w:pPr>
            <w:r w:rsidRPr="007030FE">
              <w:rPr>
                <w:b w:val="0"/>
                <w:bCs w:val="0"/>
              </w:rPr>
              <w:t>14dVisitsSoFarOUTCOME</w:t>
            </w:r>
          </w:p>
        </w:tc>
        <w:tc>
          <w:tcPr>
            <w:tcW w:w="5676" w:type="dxa"/>
          </w:tcPr>
          <w:p w14:paraId="46945E2C" w14:textId="05900E4C" w:rsidR="00120240" w:rsidRPr="008E3571" w:rsidRDefault="005F5104" w:rsidP="001202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atient’s recollection of the number of visits they have had when completing the Care Response assessment 14 days after starting treatment</w:t>
            </w:r>
            <w:r w:rsidR="007A3951">
              <w:t>.</w:t>
            </w:r>
          </w:p>
        </w:tc>
      </w:tr>
      <w:tr w:rsidR="00120240" w:rsidRPr="008E3571" w14:paraId="352C986A" w14:textId="0E151D8A" w:rsidTr="00285C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0" w:type="dxa"/>
          </w:tcPr>
          <w:p w14:paraId="76E11D43" w14:textId="77777777" w:rsidR="00120240" w:rsidRPr="007030FE" w:rsidRDefault="00120240" w:rsidP="00120240">
            <w:pPr>
              <w:rPr>
                <w:b w:val="0"/>
                <w:bCs w:val="0"/>
              </w:rPr>
            </w:pPr>
            <w:r w:rsidRPr="007030FE">
              <w:rPr>
                <w:b w:val="0"/>
                <w:bCs w:val="0"/>
              </w:rPr>
              <w:t>14dPain</w:t>
            </w:r>
            <w:r w:rsidRPr="007030FE">
              <w:rPr>
                <w:b w:val="0"/>
                <w:bCs w:val="0"/>
              </w:rPr>
              <w:tab/>
            </w:r>
          </w:p>
        </w:tc>
        <w:tc>
          <w:tcPr>
            <w:tcW w:w="5676" w:type="dxa"/>
          </w:tcPr>
          <w:p w14:paraId="5B1AE3CA" w14:textId="4480D07B" w:rsidR="00120240" w:rsidRPr="008E3571" w:rsidRDefault="00802107" w:rsidP="001202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Numerical pain scale (0-10), </w:t>
            </w:r>
            <w:r w:rsidR="001711DC">
              <w:t>14 days after first appointment</w:t>
            </w:r>
            <w:r w:rsidR="00726C12">
              <w:t xml:space="preserve">, the first </w:t>
            </w:r>
            <w:r w:rsidR="00B567E8">
              <w:t xml:space="preserve">question on the Bournemouth Questionnaire. </w:t>
            </w:r>
            <w:r w:rsidR="00D127DA">
              <w:t xml:space="preserve">All the “BQ” headers indicate questions from the Bournemouth </w:t>
            </w:r>
            <w:r w:rsidR="00121764">
              <w:t>Q</w:t>
            </w:r>
            <w:r w:rsidR="00D127DA">
              <w:t>uestionnaire</w:t>
            </w:r>
            <w:r w:rsidR="005177F5">
              <w:t>.</w:t>
            </w:r>
          </w:p>
        </w:tc>
      </w:tr>
      <w:tr w:rsidR="00120240" w:rsidRPr="008E3571" w14:paraId="4A57E6E7" w14:textId="27712E32" w:rsidTr="00285C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0" w:type="dxa"/>
          </w:tcPr>
          <w:p w14:paraId="0ADFE4C4" w14:textId="77777777" w:rsidR="00120240" w:rsidRPr="007030FE" w:rsidRDefault="00120240" w:rsidP="00120240">
            <w:pPr>
              <w:rPr>
                <w:b w:val="0"/>
                <w:bCs w:val="0"/>
              </w:rPr>
            </w:pPr>
            <w:r w:rsidRPr="007030FE">
              <w:rPr>
                <w:b w:val="0"/>
                <w:bCs w:val="0"/>
              </w:rPr>
              <w:t>14dBQADL</w:t>
            </w:r>
            <w:r w:rsidRPr="007030FE">
              <w:rPr>
                <w:b w:val="0"/>
                <w:bCs w:val="0"/>
              </w:rPr>
              <w:tab/>
            </w:r>
          </w:p>
        </w:tc>
        <w:tc>
          <w:tcPr>
            <w:tcW w:w="5676" w:type="dxa"/>
          </w:tcPr>
          <w:p w14:paraId="3C060D7B" w14:textId="48BD1883" w:rsidR="00120240" w:rsidRPr="008E3571" w:rsidRDefault="00121764" w:rsidP="001202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“</w:t>
            </w:r>
          </w:p>
        </w:tc>
      </w:tr>
      <w:tr w:rsidR="00120240" w:rsidRPr="008E3571" w14:paraId="66CC5F29" w14:textId="3CF91833" w:rsidTr="00285C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0" w:type="dxa"/>
          </w:tcPr>
          <w:p w14:paraId="2942127F" w14:textId="77777777" w:rsidR="00120240" w:rsidRPr="007030FE" w:rsidRDefault="00120240" w:rsidP="00120240">
            <w:pPr>
              <w:rPr>
                <w:b w:val="0"/>
                <w:bCs w:val="0"/>
              </w:rPr>
            </w:pPr>
            <w:r w:rsidRPr="007030FE">
              <w:rPr>
                <w:b w:val="0"/>
                <w:bCs w:val="0"/>
              </w:rPr>
              <w:t>14dBQSocial</w:t>
            </w:r>
            <w:r w:rsidRPr="007030FE">
              <w:rPr>
                <w:b w:val="0"/>
                <w:bCs w:val="0"/>
              </w:rPr>
              <w:tab/>
            </w:r>
          </w:p>
        </w:tc>
        <w:tc>
          <w:tcPr>
            <w:tcW w:w="5676" w:type="dxa"/>
          </w:tcPr>
          <w:p w14:paraId="3B2240EF" w14:textId="1942D3E5" w:rsidR="00120240" w:rsidRPr="008E3571" w:rsidRDefault="00121764" w:rsidP="001202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“</w:t>
            </w:r>
          </w:p>
        </w:tc>
      </w:tr>
      <w:tr w:rsidR="00120240" w:rsidRPr="008E3571" w14:paraId="408A2ADC" w14:textId="40D3E807" w:rsidTr="00285C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0" w:type="dxa"/>
          </w:tcPr>
          <w:p w14:paraId="496B9D9B" w14:textId="77777777" w:rsidR="00120240" w:rsidRPr="007030FE" w:rsidRDefault="00120240" w:rsidP="00120240">
            <w:pPr>
              <w:rPr>
                <w:b w:val="0"/>
                <w:bCs w:val="0"/>
              </w:rPr>
            </w:pPr>
            <w:r w:rsidRPr="007030FE">
              <w:rPr>
                <w:b w:val="0"/>
                <w:bCs w:val="0"/>
              </w:rPr>
              <w:t>14dBQAnxiety</w:t>
            </w:r>
            <w:r w:rsidRPr="007030FE">
              <w:rPr>
                <w:b w:val="0"/>
                <w:bCs w:val="0"/>
              </w:rPr>
              <w:tab/>
            </w:r>
          </w:p>
        </w:tc>
        <w:tc>
          <w:tcPr>
            <w:tcW w:w="5676" w:type="dxa"/>
          </w:tcPr>
          <w:p w14:paraId="1C792279" w14:textId="0613564C" w:rsidR="00120240" w:rsidRPr="008E3571" w:rsidRDefault="00121764" w:rsidP="001202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“</w:t>
            </w:r>
          </w:p>
        </w:tc>
      </w:tr>
      <w:tr w:rsidR="00120240" w:rsidRPr="008E3571" w14:paraId="4B7A2FB3" w14:textId="5727E36C" w:rsidTr="00285C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0" w:type="dxa"/>
          </w:tcPr>
          <w:p w14:paraId="0F9B14D0" w14:textId="77777777" w:rsidR="00120240" w:rsidRPr="007030FE" w:rsidRDefault="00120240" w:rsidP="00120240">
            <w:pPr>
              <w:rPr>
                <w:b w:val="0"/>
                <w:bCs w:val="0"/>
              </w:rPr>
            </w:pPr>
            <w:r w:rsidRPr="007030FE">
              <w:rPr>
                <w:b w:val="0"/>
                <w:bCs w:val="0"/>
              </w:rPr>
              <w:t>14dBQDepression</w:t>
            </w:r>
            <w:r w:rsidRPr="007030FE">
              <w:rPr>
                <w:b w:val="0"/>
                <w:bCs w:val="0"/>
              </w:rPr>
              <w:tab/>
            </w:r>
          </w:p>
        </w:tc>
        <w:tc>
          <w:tcPr>
            <w:tcW w:w="5676" w:type="dxa"/>
          </w:tcPr>
          <w:p w14:paraId="304C96C7" w14:textId="62E441E1" w:rsidR="00120240" w:rsidRPr="008E3571" w:rsidRDefault="00121764" w:rsidP="001202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“</w:t>
            </w:r>
          </w:p>
        </w:tc>
      </w:tr>
      <w:tr w:rsidR="00120240" w:rsidRPr="008E3571" w14:paraId="678A593F" w14:textId="66B68168" w:rsidTr="00285C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0" w:type="dxa"/>
          </w:tcPr>
          <w:p w14:paraId="2984D273" w14:textId="77777777" w:rsidR="00120240" w:rsidRPr="007030FE" w:rsidRDefault="00120240" w:rsidP="00120240">
            <w:pPr>
              <w:rPr>
                <w:b w:val="0"/>
                <w:bCs w:val="0"/>
              </w:rPr>
            </w:pPr>
            <w:r w:rsidRPr="007030FE">
              <w:rPr>
                <w:b w:val="0"/>
                <w:bCs w:val="0"/>
              </w:rPr>
              <w:t>14dBQWork</w:t>
            </w:r>
            <w:r w:rsidRPr="007030FE">
              <w:rPr>
                <w:b w:val="0"/>
                <w:bCs w:val="0"/>
              </w:rPr>
              <w:tab/>
            </w:r>
          </w:p>
        </w:tc>
        <w:tc>
          <w:tcPr>
            <w:tcW w:w="5676" w:type="dxa"/>
          </w:tcPr>
          <w:p w14:paraId="028F6C05" w14:textId="5321F888" w:rsidR="00120240" w:rsidRPr="008E3571" w:rsidRDefault="00121764" w:rsidP="001202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“</w:t>
            </w:r>
          </w:p>
        </w:tc>
      </w:tr>
      <w:tr w:rsidR="00120240" w:rsidRPr="008E3571" w14:paraId="19921D3A" w14:textId="57CA4EAB" w:rsidTr="00285C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0" w:type="dxa"/>
          </w:tcPr>
          <w:p w14:paraId="418EAD10" w14:textId="77777777" w:rsidR="00120240" w:rsidRPr="007030FE" w:rsidRDefault="00120240" w:rsidP="00120240">
            <w:pPr>
              <w:rPr>
                <w:b w:val="0"/>
                <w:bCs w:val="0"/>
              </w:rPr>
            </w:pPr>
            <w:r w:rsidRPr="007030FE">
              <w:rPr>
                <w:b w:val="0"/>
                <w:bCs w:val="0"/>
              </w:rPr>
              <w:t>14dBQLocusOfControl</w:t>
            </w:r>
            <w:r w:rsidRPr="007030FE">
              <w:rPr>
                <w:b w:val="0"/>
                <w:bCs w:val="0"/>
              </w:rPr>
              <w:tab/>
            </w:r>
          </w:p>
        </w:tc>
        <w:tc>
          <w:tcPr>
            <w:tcW w:w="5676" w:type="dxa"/>
          </w:tcPr>
          <w:p w14:paraId="0738CD6B" w14:textId="4F2A413C" w:rsidR="00120240" w:rsidRPr="008E3571" w:rsidRDefault="00121764" w:rsidP="001202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“</w:t>
            </w:r>
          </w:p>
        </w:tc>
      </w:tr>
      <w:tr w:rsidR="00120240" w:rsidRPr="008E3571" w14:paraId="341D6E54" w14:textId="5C60D482" w:rsidTr="00285C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0" w:type="dxa"/>
          </w:tcPr>
          <w:p w14:paraId="1577E874" w14:textId="77777777" w:rsidR="00120240" w:rsidRPr="007030FE" w:rsidRDefault="00120240" w:rsidP="00120240">
            <w:pPr>
              <w:rPr>
                <w:b w:val="0"/>
                <w:bCs w:val="0"/>
              </w:rPr>
            </w:pPr>
            <w:r w:rsidRPr="007030FE">
              <w:rPr>
                <w:b w:val="0"/>
                <w:bCs w:val="0"/>
              </w:rPr>
              <w:t>14dBQbaselineTotal</w:t>
            </w:r>
            <w:r w:rsidRPr="007030FE">
              <w:rPr>
                <w:b w:val="0"/>
                <w:bCs w:val="0"/>
              </w:rPr>
              <w:tab/>
            </w:r>
          </w:p>
        </w:tc>
        <w:tc>
          <w:tcPr>
            <w:tcW w:w="5676" w:type="dxa"/>
          </w:tcPr>
          <w:p w14:paraId="09C575FE" w14:textId="4B5DBB46" w:rsidR="00120240" w:rsidRPr="008E3571" w:rsidRDefault="00121764" w:rsidP="001202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“</w:t>
            </w:r>
          </w:p>
        </w:tc>
      </w:tr>
      <w:tr w:rsidR="00120240" w:rsidRPr="008E3571" w14:paraId="6D38F18B" w14:textId="62B12F46" w:rsidTr="00285C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0" w:type="dxa"/>
          </w:tcPr>
          <w:p w14:paraId="681E4B3A" w14:textId="77777777" w:rsidR="00120240" w:rsidRPr="007030FE" w:rsidRDefault="00120240" w:rsidP="00120240">
            <w:pPr>
              <w:rPr>
                <w:b w:val="0"/>
                <w:bCs w:val="0"/>
              </w:rPr>
            </w:pPr>
            <w:r w:rsidRPr="007030FE">
              <w:rPr>
                <w:b w:val="0"/>
                <w:bCs w:val="0"/>
              </w:rPr>
              <w:t>14dPGIC</w:t>
            </w:r>
            <w:r w:rsidRPr="007030FE">
              <w:rPr>
                <w:b w:val="0"/>
                <w:bCs w:val="0"/>
              </w:rPr>
              <w:tab/>
            </w:r>
          </w:p>
        </w:tc>
        <w:tc>
          <w:tcPr>
            <w:tcW w:w="5676" w:type="dxa"/>
          </w:tcPr>
          <w:p w14:paraId="426F78E1" w14:textId="35826802" w:rsidR="00120240" w:rsidRPr="008E3571" w:rsidRDefault="00121764" w:rsidP="001202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What is the Patient’s Global Impression of Change (PGIC) to their condition 14 days after their first appointment?</w:t>
            </w:r>
          </w:p>
        </w:tc>
      </w:tr>
      <w:tr w:rsidR="00285C55" w:rsidRPr="008E3571" w14:paraId="15D3EA0E" w14:textId="03604E7E" w:rsidTr="00285C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0" w:type="dxa"/>
          </w:tcPr>
          <w:p w14:paraId="3C975CE7" w14:textId="77777777" w:rsidR="00285C55" w:rsidRPr="007030FE" w:rsidRDefault="00285C55" w:rsidP="00285C55">
            <w:pPr>
              <w:rPr>
                <w:b w:val="0"/>
                <w:bCs w:val="0"/>
              </w:rPr>
            </w:pPr>
            <w:r w:rsidRPr="007030FE">
              <w:rPr>
                <w:b w:val="0"/>
                <w:bCs w:val="0"/>
              </w:rPr>
              <w:t>30dDaysSinceAppt</w:t>
            </w:r>
            <w:r w:rsidRPr="007030FE">
              <w:rPr>
                <w:b w:val="0"/>
                <w:bCs w:val="0"/>
              </w:rPr>
              <w:tab/>
            </w:r>
          </w:p>
        </w:tc>
        <w:tc>
          <w:tcPr>
            <w:tcW w:w="5676" w:type="dxa"/>
          </w:tcPr>
          <w:p w14:paraId="20AFE0FC" w14:textId="7C862B27" w:rsidR="00285C55" w:rsidRPr="008E3571" w:rsidRDefault="00285C55" w:rsidP="00285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The </w:t>
            </w:r>
            <w:r w:rsidRPr="00963135">
              <w:t>number of days since first appointment at clinic</w:t>
            </w:r>
          </w:p>
        </w:tc>
      </w:tr>
      <w:tr w:rsidR="00285C55" w:rsidRPr="008E3571" w14:paraId="4F315902" w14:textId="0B4FE813" w:rsidTr="00285C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0" w:type="dxa"/>
          </w:tcPr>
          <w:p w14:paraId="7DC6D048" w14:textId="77777777" w:rsidR="00285C55" w:rsidRPr="007030FE" w:rsidRDefault="00285C55" w:rsidP="00285C55">
            <w:pPr>
              <w:rPr>
                <w:b w:val="0"/>
                <w:bCs w:val="0"/>
              </w:rPr>
            </w:pPr>
            <w:r w:rsidRPr="007030FE">
              <w:rPr>
                <w:b w:val="0"/>
                <w:bCs w:val="0"/>
              </w:rPr>
              <w:t>30dVisitsSoFarOUTCOME</w:t>
            </w:r>
          </w:p>
        </w:tc>
        <w:tc>
          <w:tcPr>
            <w:tcW w:w="5676" w:type="dxa"/>
          </w:tcPr>
          <w:p w14:paraId="1386DC66" w14:textId="4FCBF51D" w:rsidR="00285C55" w:rsidRPr="008E3571" w:rsidRDefault="00285C55" w:rsidP="00285C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atient’s recollection of the number of visits they have had when completing the Care Response assessment 30 days after starting treatment.</w:t>
            </w:r>
          </w:p>
        </w:tc>
      </w:tr>
      <w:tr w:rsidR="00285C55" w:rsidRPr="008E3571" w14:paraId="68FDD8F2" w14:textId="0693AF32" w:rsidTr="00285C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0" w:type="dxa"/>
          </w:tcPr>
          <w:p w14:paraId="33308F7F" w14:textId="77777777" w:rsidR="00285C55" w:rsidRPr="007030FE" w:rsidRDefault="00285C55" w:rsidP="00285C55">
            <w:pPr>
              <w:rPr>
                <w:b w:val="0"/>
                <w:bCs w:val="0"/>
              </w:rPr>
            </w:pPr>
            <w:r w:rsidRPr="007030FE">
              <w:rPr>
                <w:b w:val="0"/>
                <w:bCs w:val="0"/>
              </w:rPr>
              <w:t>30dPain</w:t>
            </w:r>
            <w:r w:rsidRPr="007030FE">
              <w:rPr>
                <w:b w:val="0"/>
                <w:bCs w:val="0"/>
              </w:rPr>
              <w:tab/>
            </w:r>
          </w:p>
        </w:tc>
        <w:tc>
          <w:tcPr>
            <w:tcW w:w="5676" w:type="dxa"/>
          </w:tcPr>
          <w:p w14:paraId="6AB4BD5F" w14:textId="3BEEE5A8" w:rsidR="00285C55" w:rsidRPr="008E3571" w:rsidRDefault="00285C55" w:rsidP="00285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umerical pain scale (0-10), 30 days after first appointment</w:t>
            </w:r>
          </w:p>
        </w:tc>
      </w:tr>
      <w:tr w:rsidR="00285C55" w:rsidRPr="008E3571" w14:paraId="4877435E" w14:textId="2896CF23" w:rsidTr="00285C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0" w:type="dxa"/>
          </w:tcPr>
          <w:p w14:paraId="6D78A5A3" w14:textId="77777777" w:rsidR="00285C55" w:rsidRPr="007030FE" w:rsidRDefault="00285C55" w:rsidP="00285C55">
            <w:pPr>
              <w:rPr>
                <w:b w:val="0"/>
                <w:bCs w:val="0"/>
              </w:rPr>
            </w:pPr>
            <w:r w:rsidRPr="007030FE">
              <w:rPr>
                <w:b w:val="0"/>
                <w:bCs w:val="0"/>
              </w:rPr>
              <w:t>30dBQADL</w:t>
            </w:r>
            <w:r w:rsidRPr="007030FE">
              <w:rPr>
                <w:b w:val="0"/>
                <w:bCs w:val="0"/>
              </w:rPr>
              <w:tab/>
            </w:r>
          </w:p>
        </w:tc>
        <w:tc>
          <w:tcPr>
            <w:tcW w:w="5676" w:type="dxa"/>
          </w:tcPr>
          <w:p w14:paraId="3C9539CC" w14:textId="15628CEE" w:rsidR="00285C55" w:rsidRPr="008E3571" w:rsidRDefault="00285C55" w:rsidP="00285C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umerical pain scale (0-10), 30 days after first appointment, the first question on the Bournemouth Questionnaire. All the “BQ” headers indicate questions from the Bournemouth Questionnaire.</w:t>
            </w:r>
          </w:p>
        </w:tc>
      </w:tr>
      <w:tr w:rsidR="00285C55" w:rsidRPr="008E3571" w14:paraId="63D21B18" w14:textId="08826552" w:rsidTr="00285C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0" w:type="dxa"/>
          </w:tcPr>
          <w:p w14:paraId="22604F62" w14:textId="77777777" w:rsidR="00285C55" w:rsidRPr="007030FE" w:rsidRDefault="00285C55" w:rsidP="00285C55">
            <w:pPr>
              <w:rPr>
                <w:b w:val="0"/>
                <w:bCs w:val="0"/>
              </w:rPr>
            </w:pPr>
            <w:r w:rsidRPr="007030FE">
              <w:rPr>
                <w:b w:val="0"/>
                <w:bCs w:val="0"/>
              </w:rPr>
              <w:t>30dBQSocial</w:t>
            </w:r>
            <w:r w:rsidRPr="007030FE">
              <w:rPr>
                <w:b w:val="0"/>
                <w:bCs w:val="0"/>
              </w:rPr>
              <w:tab/>
            </w:r>
          </w:p>
        </w:tc>
        <w:tc>
          <w:tcPr>
            <w:tcW w:w="5676" w:type="dxa"/>
          </w:tcPr>
          <w:p w14:paraId="0D75BD2E" w14:textId="5CC6981A" w:rsidR="00285C55" w:rsidRPr="008E3571" w:rsidRDefault="00285C55" w:rsidP="00285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“</w:t>
            </w:r>
          </w:p>
        </w:tc>
      </w:tr>
      <w:tr w:rsidR="00285C55" w:rsidRPr="008E3571" w14:paraId="096E5D41" w14:textId="6BFD1B47" w:rsidTr="00285C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0" w:type="dxa"/>
          </w:tcPr>
          <w:p w14:paraId="0E666647" w14:textId="77777777" w:rsidR="00285C55" w:rsidRPr="007030FE" w:rsidRDefault="00285C55" w:rsidP="00285C55">
            <w:pPr>
              <w:rPr>
                <w:b w:val="0"/>
                <w:bCs w:val="0"/>
              </w:rPr>
            </w:pPr>
            <w:r w:rsidRPr="007030FE">
              <w:rPr>
                <w:b w:val="0"/>
                <w:bCs w:val="0"/>
              </w:rPr>
              <w:t>30dBQAnxiety</w:t>
            </w:r>
            <w:r w:rsidRPr="007030FE">
              <w:rPr>
                <w:b w:val="0"/>
                <w:bCs w:val="0"/>
              </w:rPr>
              <w:tab/>
            </w:r>
          </w:p>
        </w:tc>
        <w:tc>
          <w:tcPr>
            <w:tcW w:w="5676" w:type="dxa"/>
          </w:tcPr>
          <w:p w14:paraId="680C5AA4" w14:textId="4434ACC3" w:rsidR="00285C55" w:rsidRPr="008E3571" w:rsidRDefault="00285C55" w:rsidP="00285C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“</w:t>
            </w:r>
          </w:p>
        </w:tc>
      </w:tr>
      <w:tr w:rsidR="00285C55" w:rsidRPr="008E3571" w14:paraId="0E52BEC1" w14:textId="011AB478" w:rsidTr="00285C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0" w:type="dxa"/>
          </w:tcPr>
          <w:p w14:paraId="69FC4793" w14:textId="77777777" w:rsidR="00285C55" w:rsidRPr="007030FE" w:rsidRDefault="00285C55" w:rsidP="00285C55">
            <w:pPr>
              <w:rPr>
                <w:b w:val="0"/>
                <w:bCs w:val="0"/>
              </w:rPr>
            </w:pPr>
            <w:r w:rsidRPr="007030FE">
              <w:rPr>
                <w:b w:val="0"/>
                <w:bCs w:val="0"/>
              </w:rPr>
              <w:t>30dBQDepression</w:t>
            </w:r>
            <w:r w:rsidRPr="007030FE">
              <w:rPr>
                <w:b w:val="0"/>
                <w:bCs w:val="0"/>
              </w:rPr>
              <w:tab/>
            </w:r>
          </w:p>
        </w:tc>
        <w:tc>
          <w:tcPr>
            <w:tcW w:w="5676" w:type="dxa"/>
          </w:tcPr>
          <w:p w14:paraId="7889FF5D" w14:textId="1624B940" w:rsidR="00285C55" w:rsidRPr="008E3571" w:rsidRDefault="00285C55" w:rsidP="00285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“</w:t>
            </w:r>
          </w:p>
        </w:tc>
      </w:tr>
      <w:tr w:rsidR="00285C55" w:rsidRPr="008E3571" w14:paraId="3C19BA8C" w14:textId="5E136ACD" w:rsidTr="00285C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0" w:type="dxa"/>
          </w:tcPr>
          <w:p w14:paraId="176C9841" w14:textId="77777777" w:rsidR="00285C55" w:rsidRPr="007030FE" w:rsidRDefault="00285C55" w:rsidP="00285C55">
            <w:pPr>
              <w:rPr>
                <w:b w:val="0"/>
                <w:bCs w:val="0"/>
              </w:rPr>
            </w:pPr>
            <w:r w:rsidRPr="007030FE">
              <w:rPr>
                <w:b w:val="0"/>
                <w:bCs w:val="0"/>
              </w:rPr>
              <w:t>30dBQWork</w:t>
            </w:r>
            <w:r w:rsidRPr="007030FE">
              <w:rPr>
                <w:b w:val="0"/>
                <w:bCs w:val="0"/>
              </w:rPr>
              <w:tab/>
            </w:r>
          </w:p>
        </w:tc>
        <w:tc>
          <w:tcPr>
            <w:tcW w:w="5676" w:type="dxa"/>
          </w:tcPr>
          <w:p w14:paraId="29F535BB" w14:textId="2F3EA57E" w:rsidR="00285C55" w:rsidRPr="008E3571" w:rsidRDefault="00285C55" w:rsidP="00285C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“</w:t>
            </w:r>
          </w:p>
        </w:tc>
      </w:tr>
      <w:tr w:rsidR="00285C55" w:rsidRPr="008E3571" w14:paraId="710FAB74" w14:textId="5CB8DB98" w:rsidTr="00285C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0" w:type="dxa"/>
          </w:tcPr>
          <w:p w14:paraId="42166AE5" w14:textId="77777777" w:rsidR="00285C55" w:rsidRPr="007030FE" w:rsidRDefault="00285C55" w:rsidP="00285C55">
            <w:pPr>
              <w:rPr>
                <w:b w:val="0"/>
                <w:bCs w:val="0"/>
              </w:rPr>
            </w:pPr>
            <w:r w:rsidRPr="007030FE">
              <w:rPr>
                <w:b w:val="0"/>
                <w:bCs w:val="0"/>
              </w:rPr>
              <w:t>30dBQLocusOfControl</w:t>
            </w:r>
            <w:r w:rsidRPr="007030FE">
              <w:rPr>
                <w:b w:val="0"/>
                <w:bCs w:val="0"/>
              </w:rPr>
              <w:tab/>
            </w:r>
          </w:p>
        </w:tc>
        <w:tc>
          <w:tcPr>
            <w:tcW w:w="5676" w:type="dxa"/>
          </w:tcPr>
          <w:p w14:paraId="3ACD4A95" w14:textId="2C2F33E7" w:rsidR="00285C55" w:rsidRPr="008E3571" w:rsidRDefault="00285C55" w:rsidP="00285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“</w:t>
            </w:r>
          </w:p>
        </w:tc>
      </w:tr>
      <w:tr w:rsidR="00285C55" w:rsidRPr="008E3571" w14:paraId="6313A086" w14:textId="299ECBC0" w:rsidTr="00285C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0" w:type="dxa"/>
          </w:tcPr>
          <w:p w14:paraId="0131804C" w14:textId="77777777" w:rsidR="00285C55" w:rsidRPr="007030FE" w:rsidRDefault="00285C55" w:rsidP="00285C55">
            <w:pPr>
              <w:rPr>
                <w:b w:val="0"/>
                <w:bCs w:val="0"/>
              </w:rPr>
            </w:pPr>
            <w:r w:rsidRPr="007030FE">
              <w:rPr>
                <w:b w:val="0"/>
                <w:bCs w:val="0"/>
              </w:rPr>
              <w:t>30dBQbaselineTotal</w:t>
            </w:r>
            <w:r w:rsidRPr="007030FE">
              <w:rPr>
                <w:b w:val="0"/>
                <w:bCs w:val="0"/>
              </w:rPr>
              <w:tab/>
            </w:r>
          </w:p>
        </w:tc>
        <w:tc>
          <w:tcPr>
            <w:tcW w:w="5676" w:type="dxa"/>
          </w:tcPr>
          <w:p w14:paraId="4BFB4470" w14:textId="045951F6" w:rsidR="00285C55" w:rsidRPr="008E3571" w:rsidRDefault="00285C55" w:rsidP="00285C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“</w:t>
            </w:r>
          </w:p>
        </w:tc>
      </w:tr>
      <w:tr w:rsidR="00285C55" w:rsidRPr="008E3571" w14:paraId="04D394D7" w14:textId="3F67B5C9" w:rsidTr="00285C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0" w:type="dxa"/>
          </w:tcPr>
          <w:p w14:paraId="03022860" w14:textId="77777777" w:rsidR="00285C55" w:rsidRPr="007030FE" w:rsidRDefault="00285C55" w:rsidP="00285C55">
            <w:pPr>
              <w:rPr>
                <w:b w:val="0"/>
                <w:bCs w:val="0"/>
              </w:rPr>
            </w:pPr>
            <w:r w:rsidRPr="007030FE">
              <w:rPr>
                <w:b w:val="0"/>
                <w:bCs w:val="0"/>
              </w:rPr>
              <w:t>30dPGIC</w:t>
            </w:r>
            <w:r w:rsidRPr="007030FE">
              <w:rPr>
                <w:b w:val="0"/>
                <w:bCs w:val="0"/>
              </w:rPr>
              <w:tab/>
            </w:r>
          </w:p>
        </w:tc>
        <w:tc>
          <w:tcPr>
            <w:tcW w:w="5676" w:type="dxa"/>
          </w:tcPr>
          <w:p w14:paraId="08B5B8AA" w14:textId="6B83A011" w:rsidR="00285C55" w:rsidRPr="008E3571" w:rsidRDefault="00285C55" w:rsidP="00285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What is the Patient’s Global Impression of Change (PGIC) to their condition 30 days after their first appointment? The question was: “How would you describe your pain/complaint now, compared to how you were when you completed the questionnaire before your first visit to this clinic?” The scale ranges from 1 (worse than ever) to 7 (very much improved).</w:t>
            </w:r>
          </w:p>
        </w:tc>
      </w:tr>
      <w:tr w:rsidR="00285C55" w:rsidRPr="008E3571" w14:paraId="0E1BE26C" w14:textId="467CB9A7" w:rsidTr="00285C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0" w:type="dxa"/>
          </w:tcPr>
          <w:p w14:paraId="4401A4CB" w14:textId="77777777" w:rsidR="00285C55" w:rsidRPr="007030FE" w:rsidRDefault="00285C55" w:rsidP="00285C55">
            <w:pPr>
              <w:rPr>
                <w:b w:val="0"/>
                <w:bCs w:val="0"/>
              </w:rPr>
            </w:pPr>
            <w:r w:rsidRPr="007030FE">
              <w:rPr>
                <w:b w:val="0"/>
                <w:bCs w:val="0"/>
              </w:rPr>
              <w:t>30dSatisfaction</w:t>
            </w:r>
          </w:p>
        </w:tc>
        <w:tc>
          <w:tcPr>
            <w:tcW w:w="5676" w:type="dxa"/>
          </w:tcPr>
          <w:p w14:paraId="0629A0DA" w14:textId="5AC9296F" w:rsidR="00285C55" w:rsidRDefault="00285C55" w:rsidP="00285C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Patient’s satisfaction with their care 30 days after their first appointment, on a scale of 0 (worst) to 7 (best) The question </w:t>
            </w:r>
            <w:r>
              <w:lastRenderedPageBreak/>
              <w:t xml:space="preserve">was: “Overall, how have you found the service and care your received? This would include the way you have been treated by our reception, </w:t>
            </w:r>
            <w:proofErr w:type="gramStart"/>
            <w:r>
              <w:t>practitioners</w:t>
            </w:r>
            <w:proofErr w:type="gramEnd"/>
            <w:r>
              <w:t xml:space="preserve"> or any other contact from us. Please select one of the following”: (1) unacceptably poor; (2) not as good as I was expecting, I would be concerned if a friend wanted to come to you; (3) reasonable but nothing special; (4) as I was expecting and I am satisfied with this; (5) better than I was expecting; (6) good, I would be happy to</w:t>
            </w:r>
          </w:p>
          <w:p w14:paraId="060C7409" w14:textId="77777777" w:rsidR="00285C55" w:rsidRDefault="00285C55" w:rsidP="00285C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ecommend to a friend to you; and (7) a very high level, I</w:t>
            </w:r>
          </w:p>
          <w:p w14:paraId="39EB1967" w14:textId="65C8BBF1" w:rsidR="00285C55" w:rsidRPr="008E3571" w:rsidRDefault="00285C55" w:rsidP="00285C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would recommend friends with similar problems to consider.</w:t>
            </w:r>
          </w:p>
        </w:tc>
      </w:tr>
      <w:tr w:rsidR="00B3783C" w:rsidRPr="008E3571" w14:paraId="04EB0F90" w14:textId="1E3881AF" w:rsidTr="00285C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0" w:type="dxa"/>
          </w:tcPr>
          <w:p w14:paraId="5EC9F5E4" w14:textId="77777777" w:rsidR="00B3783C" w:rsidRPr="007030FE" w:rsidRDefault="00B3783C" w:rsidP="00B3783C">
            <w:pPr>
              <w:rPr>
                <w:b w:val="0"/>
                <w:bCs w:val="0"/>
              </w:rPr>
            </w:pPr>
            <w:r w:rsidRPr="007030FE">
              <w:rPr>
                <w:b w:val="0"/>
                <w:bCs w:val="0"/>
              </w:rPr>
              <w:lastRenderedPageBreak/>
              <w:t>90dDaysSinceAppt</w:t>
            </w:r>
            <w:r w:rsidRPr="007030FE">
              <w:rPr>
                <w:b w:val="0"/>
                <w:bCs w:val="0"/>
              </w:rPr>
              <w:tab/>
            </w:r>
          </w:p>
        </w:tc>
        <w:tc>
          <w:tcPr>
            <w:tcW w:w="5676" w:type="dxa"/>
          </w:tcPr>
          <w:p w14:paraId="78D3EB04" w14:textId="765A1D2E" w:rsidR="00B3783C" w:rsidRPr="008E3571" w:rsidRDefault="00B3783C" w:rsidP="00B37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The </w:t>
            </w:r>
            <w:r w:rsidRPr="00963135">
              <w:t>number of days since first appointment at clinic</w:t>
            </w:r>
          </w:p>
        </w:tc>
      </w:tr>
      <w:tr w:rsidR="00B3783C" w:rsidRPr="008E3571" w14:paraId="236ED8B5" w14:textId="7810EEE2" w:rsidTr="00285C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0" w:type="dxa"/>
          </w:tcPr>
          <w:p w14:paraId="48C0B1B9" w14:textId="77777777" w:rsidR="00B3783C" w:rsidRPr="007030FE" w:rsidRDefault="00B3783C" w:rsidP="00B3783C">
            <w:pPr>
              <w:rPr>
                <w:b w:val="0"/>
                <w:bCs w:val="0"/>
              </w:rPr>
            </w:pPr>
            <w:r w:rsidRPr="007030FE">
              <w:rPr>
                <w:b w:val="0"/>
                <w:bCs w:val="0"/>
              </w:rPr>
              <w:t>90dVisitsSoFarOUTCOME</w:t>
            </w:r>
          </w:p>
        </w:tc>
        <w:tc>
          <w:tcPr>
            <w:tcW w:w="5676" w:type="dxa"/>
          </w:tcPr>
          <w:p w14:paraId="3CA95C52" w14:textId="7CA5839B" w:rsidR="00B3783C" w:rsidRPr="008E3571" w:rsidRDefault="00B3783C" w:rsidP="00B378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Patient’s recollection of the number of visits they have had when completing the Care Response assessment </w:t>
            </w:r>
            <w:r>
              <w:t>9</w:t>
            </w:r>
            <w:r>
              <w:t>0 days after starting treatment.</w:t>
            </w:r>
          </w:p>
        </w:tc>
      </w:tr>
      <w:tr w:rsidR="00B3783C" w:rsidRPr="008E3571" w14:paraId="314AC903" w14:textId="31152A9A" w:rsidTr="00285C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0" w:type="dxa"/>
          </w:tcPr>
          <w:p w14:paraId="6E7C4AB4" w14:textId="77777777" w:rsidR="00B3783C" w:rsidRPr="007030FE" w:rsidRDefault="00B3783C" w:rsidP="00B3783C">
            <w:pPr>
              <w:rPr>
                <w:b w:val="0"/>
                <w:bCs w:val="0"/>
              </w:rPr>
            </w:pPr>
            <w:r w:rsidRPr="007030FE">
              <w:rPr>
                <w:b w:val="0"/>
                <w:bCs w:val="0"/>
              </w:rPr>
              <w:t>90dPain</w:t>
            </w:r>
            <w:r w:rsidRPr="007030FE">
              <w:rPr>
                <w:b w:val="0"/>
                <w:bCs w:val="0"/>
              </w:rPr>
              <w:tab/>
            </w:r>
          </w:p>
        </w:tc>
        <w:tc>
          <w:tcPr>
            <w:tcW w:w="5676" w:type="dxa"/>
          </w:tcPr>
          <w:p w14:paraId="14102958" w14:textId="40B00CCB" w:rsidR="00B3783C" w:rsidRPr="008E3571" w:rsidRDefault="00B3783C" w:rsidP="00B37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umerical pain scale (0-10), 90 days after first appointment</w:t>
            </w:r>
          </w:p>
        </w:tc>
      </w:tr>
      <w:tr w:rsidR="00B3783C" w:rsidRPr="008E3571" w14:paraId="47EE7A34" w14:textId="12DB4117" w:rsidTr="00285C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0" w:type="dxa"/>
          </w:tcPr>
          <w:p w14:paraId="1D0E480A" w14:textId="77777777" w:rsidR="00B3783C" w:rsidRPr="007030FE" w:rsidRDefault="00B3783C" w:rsidP="00B3783C">
            <w:pPr>
              <w:rPr>
                <w:b w:val="0"/>
                <w:bCs w:val="0"/>
              </w:rPr>
            </w:pPr>
            <w:r w:rsidRPr="007030FE">
              <w:rPr>
                <w:b w:val="0"/>
                <w:bCs w:val="0"/>
              </w:rPr>
              <w:t>90dBQADL</w:t>
            </w:r>
            <w:r w:rsidRPr="007030FE">
              <w:rPr>
                <w:b w:val="0"/>
                <w:bCs w:val="0"/>
              </w:rPr>
              <w:tab/>
            </w:r>
          </w:p>
        </w:tc>
        <w:tc>
          <w:tcPr>
            <w:tcW w:w="5676" w:type="dxa"/>
          </w:tcPr>
          <w:p w14:paraId="005CD711" w14:textId="643012AB" w:rsidR="00B3783C" w:rsidRPr="008E3571" w:rsidRDefault="00B3783C" w:rsidP="00B378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umerical pain scale (0-10), 90 days after first appointment, the first question on the Bournemouth Questionnaire. All the “BQ” headers indicate questions from the Bournemouth Questionnaire.</w:t>
            </w:r>
          </w:p>
        </w:tc>
      </w:tr>
      <w:tr w:rsidR="00B3783C" w:rsidRPr="008E3571" w14:paraId="13476A7D" w14:textId="5C3F16E1" w:rsidTr="00285C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0" w:type="dxa"/>
          </w:tcPr>
          <w:p w14:paraId="22D2FD2D" w14:textId="77777777" w:rsidR="00B3783C" w:rsidRPr="007030FE" w:rsidRDefault="00B3783C" w:rsidP="00B3783C">
            <w:pPr>
              <w:rPr>
                <w:b w:val="0"/>
                <w:bCs w:val="0"/>
              </w:rPr>
            </w:pPr>
            <w:r w:rsidRPr="007030FE">
              <w:rPr>
                <w:b w:val="0"/>
                <w:bCs w:val="0"/>
              </w:rPr>
              <w:t>90dBQSocial</w:t>
            </w:r>
            <w:r w:rsidRPr="007030FE">
              <w:rPr>
                <w:b w:val="0"/>
                <w:bCs w:val="0"/>
              </w:rPr>
              <w:tab/>
            </w:r>
          </w:p>
        </w:tc>
        <w:tc>
          <w:tcPr>
            <w:tcW w:w="5676" w:type="dxa"/>
          </w:tcPr>
          <w:p w14:paraId="7B5D9485" w14:textId="12FFB669" w:rsidR="00B3783C" w:rsidRPr="008E3571" w:rsidRDefault="00B3783C" w:rsidP="00B37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“</w:t>
            </w:r>
          </w:p>
        </w:tc>
      </w:tr>
      <w:tr w:rsidR="00B3783C" w:rsidRPr="008E3571" w14:paraId="10D216B2" w14:textId="77D556DF" w:rsidTr="00285C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0" w:type="dxa"/>
          </w:tcPr>
          <w:p w14:paraId="35CCE74C" w14:textId="77777777" w:rsidR="00B3783C" w:rsidRPr="007030FE" w:rsidRDefault="00B3783C" w:rsidP="00B3783C">
            <w:pPr>
              <w:rPr>
                <w:b w:val="0"/>
                <w:bCs w:val="0"/>
              </w:rPr>
            </w:pPr>
            <w:r w:rsidRPr="007030FE">
              <w:rPr>
                <w:b w:val="0"/>
                <w:bCs w:val="0"/>
              </w:rPr>
              <w:t>90dBQAnxiety</w:t>
            </w:r>
            <w:r w:rsidRPr="007030FE">
              <w:rPr>
                <w:b w:val="0"/>
                <w:bCs w:val="0"/>
              </w:rPr>
              <w:tab/>
            </w:r>
          </w:p>
        </w:tc>
        <w:tc>
          <w:tcPr>
            <w:tcW w:w="5676" w:type="dxa"/>
          </w:tcPr>
          <w:p w14:paraId="4E7298E1" w14:textId="502AA2E1" w:rsidR="00B3783C" w:rsidRPr="008E3571" w:rsidRDefault="00B3783C" w:rsidP="00B378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“</w:t>
            </w:r>
          </w:p>
        </w:tc>
      </w:tr>
      <w:tr w:rsidR="00B3783C" w:rsidRPr="008E3571" w14:paraId="08502E15" w14:textId="1E3C9F5D" w:rsidTr="00285C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0" w:type="dxa"/>
          </w:tcPr>
          <w:p w14:paraId="66BD5419" w14:textId="77777777" w:rsidR="00B3783C" w:rsidRPr="007030FE" w:rsidRDefault="00B3783C" w:rsidP="00B3783C">
            <w:pPr>
              <w:rPr>
                <w:b w:val="0"/>
                <w:bCs w:val="0"/>
              </w:rPr>
            </w:pPr>
            <w:r w:rsidRPr="007030FE">
              <w:rPr>
                <w:b w:val="0"/>
                <w:bCs w:val="0"/>
              </w:rPr>
              <w:t>90dBQDepression</w:t>
            </w:r>
            <w:r w:rsidRPr="007030FE">
              <w:rPr>
                <w:b w:val="0"/>
                <w:bCs w:val="0"/>
              </w:rPr>
              <w:tab/>
            </w:r>
          </w:p>
        </w:tc>
        <w:tc>
          <w:tcPr>
            <w:tcW w:w="5676" w:type="dxa"/>
          </w:tcPr>
          <w:p w14:paraId="16BA7F71" w14:textId="661BD03E" w:rsidR="00B3783C" w:rsidRPr="008E3571" w:rsidRDefault="00B3783C" w:rsidP="00B37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“</w:t>
            </w:r>
          </w:p>
        </w:tc>
      </w:tr>
      <w:tr w:rsidR="00B3783C" w:rsidRPr="008E3571" w14:paraId="57263722" w14:textId="2917D70A" w:rsidTr="00285C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0" w:type="dxa"/>
          </w:tcPr>
          <w:p w14:paraId="07049DCB" w14:textId="77777777" w:rsidR="00B3783C" w:rsidRPr="007030FE" w:rsidRDefault="00B3783C" w:rsidP="00B3783C">
            <w:pPr>
              <w:rPr>
                <w:b w:val="0"/>
                <w:bCs w:val="0"/>
              </w:rPr>
            </w:pPr>
            <w:r w:rsidRPr="007030FE">
              <w:rPr>
                <w:b w:val="0"/>
                <w:bCs w:val="0"/>
              </w:rPr>
              <w:t>90dBQWork</w:t>
            </w:r>
            <w:r w:rsidRPr="007030FE">
              <w:rPr>
                <w:b w:val="0"/>
                <w:bCs w:val="0"/>
              </w:rPr>
              <w:tab/>
            </w:r>
          </w:p>
        </w:tc>
        <w:tc>
          <w:tcPr>
            <w:tcW w:w="5676" w:type="dxa"/>
          </w:tcPr>
          <w:p w14:paraId="12A16C62" w14:textId="159CEEB9" w:rsidR="00B3783C" w:rsidRPr="008E3571" w:rsidRDefault="00B3783C" w:rsidP="00B378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“</w:t>
            </w:r>
          </w:p>
        </w:tc>
      </w:tr>
      <w:tr w:rsidR="00B3783C" w:rsidRPr="008E3571" w14:paraId="46BF86DF" w14:textId="1DDC3411" w:rsidTr="00285C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0" w:type="dxa"/>
          </w:tcPr>
          <w:p w14:paraId="701DEAA4" w14:textId="77777777" w:rsidR="00B3783C" w:rsidRPr="007030FE" w:rsidRDefault="00B3783C" w:rsidP="00B3783C">
            <w:pPr>
              <w:rPr>
                <w:b w:val="0"/>
                <w:bCs w:val="0"/>
              </w:rPr>
            </w:pPr>
            <w:r w:rsidRPr="007030FE">
              <w:rPr>
                <w:b w:val="0"/>
                <w:bCs w:val="0"/>
              </w:rPr>
              <w:t>90dBQLocusOfControl</w:t>
            </w:r>
            <w:r w:rsidRPr="007030FE">
              <w:rPr>
                <w:b w:val="0"/>
                <w:bCs w:val="0"/>
              </w:rPr>
              <w:tab/>
            </w:r>
          </w:p>
        </w:tc>
        <w:tc>
          <w:tcPr>
            <w:tcW w:w="5676" w:type="dxa"/>
          </w:tcPr>
          <w:p w14:paraId="23C638A2" w14:textId="6ADED14D" w:rsidR="00B3783C" w:rsidRPr="008E3571" w:rsidRDefault="00B3783C" w:rsidP="00B37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“</w:t>
            </w:r>
          </w:p>
        </w:tc>
      </w:tr>
      <w:tr w:rsidR="00B3783C" w:rsidRPr="008E3571" w14:paraId="43517EAA" w14:textId="27031EA3" w:rsidTr="00285C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0" w:type="dxa"/>
          </w:tcPr>
          <w:p w14:paraId="3CA5E511" w14:textId="77777777" w:rsidR="00B3783C" w:rsidRPr="007030FE" w:rsidRDefault="00B3783C" w:rsidP="00B3783C">
            <w:pPr>
              <w:rPr>
                <w:b w:val="0"/>
                <w:bCs w:val="0"/>
              </w:rPr>
            </w:pPr>
            <w:r w:rsidRPr="007030FE">
              <w:rPr>
                <w:b w:val="0"/>
                <w:bCs w:val="0"/>
              </w:rPr>
              <w:t>90dBQbaselineTotal</w:t>
            </w:r>
            <w:r w:rsidRPr="007030FE">
              <w:rPr>
                <w:b w:val="0"/>
                <w:bCs w:val="0"/>
              </w:rPr>
              <w:tab/>
            </w:r>
          </w:p>
        </w:tc>
        <w:tc>
          <w:tcPr>
            <w:tcW w:w="5676" w:type="dxa"/>
          </w:tcPr>
          <w:p w14:paraId="3DBB2A5B" w14:textId="4EAD311B" w:rsidR="00B3783C" w:rsidRPr="008E3571" w:rsidRDefault="00B3783C" w:rsidP="00B378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“</w:t>
            </w:r>
          </w:p>
        </w:tc>
      </w:tr>
      <w:tr w:rsidR="00B3783C" w:rsidRPr="008E3571" w14:paraId="2DF9A48D" w14:textId="19D6C594" w:rsidTr="00285C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0" w:type="dxa"/>
          </w:tcPr>
          <w:p w14:paraId="28751028" w14:textId="77777777" w:rsidR="00B3783C" w:rsidRPr="007030FE" w:rsidRDefault="00B3783C" w:rsidP="00B3783C">
            <w:pPr>
              <w:rPr>
                <w:b w:val="0"/>
                <w:bCs w:val="0"/>
              </w:rPr>
            </w:pPr>
            <w:r w:rsidRPr="007030FE">
              <w:rPr>
                <w:b w:val="0"/>
                <w:bCs w:val="0"/>
              </w:rPr>
              <w:t>90dPGIC</w:t>
            </w:r>
            <w:r w:rsidRPr="007030FE">
              <w:rPr>
                <w:b w:val="0"/>
                <w:bCs w:val="0"/>
              </w:rPr>
              <w:tab/>
            </w:r>
          </w:p>
        </w:tc>
        <w:tc>
          <w:tcPr>
            <w:tcW w:w="5676" w:type="dxa"/>
          </w:tcPr>
          <w:p w14:paraId="5F666FD8" w14:textId="3F4159D7" w:rsidR="00B3783C" w:rsidRPr="008E3571" w:rsidRDefault="00B3783C" w:rsidP="00B37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What is the Patient’s Global Impression of Change (PGIC) to their condition 90 days after their first appointment?</w:t>
            </w:r>
          </w:p>
        </w:tc>
      </w:tr>
      <w:tr w:rsidR="00B3783C" w:rsidRPr="008E3571" w14:paraId="4201CA0A" w14:textId="63FDE065" w:rsidTr="00285C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0" w:type="dxa"/>
          </w:tcPr>
          <w:p w14:paraId="5D2A7CC7" w14:textId="77777777" w:rsidR="00B3783C" w:rsidRPr="007030FE" w:rsidRDefault="00B3783C" w:rsidP="00B3783C">
            <w:pPr>
              <w:rPr>
                <w:b w:val="0"/>
                <w:bCs w:val="0"/>
              </w:rPr>
            </w:pPr>
            <w:r w:rsidRPr="007030FE">
              <w:rPr>
                <w:b w:val="0"/>
                <w:bCs w:val="0"/>
              </w:rPr>
              <w:t>NHS</w:t>
            </w:r>
            <w:r w:rsidRPr="007030FE">
              <w:rPr>
                <w:b w:val="0"/>
                <w:bCs w:val="0"/>
              </w:rPr>
              <w:tab/>
            </w:r>
          </w:p>
        </w:tc>
        <w:tc>
          <w:tcPr>
            <w:tcW w:w="5676" w:type="dxa"/>
          </w:tcPr>
          <w:p w14:paraId="1D967961" w14:textId="006CDEF4" w:rsidR="00B3783C" w:rsidRPr="008E3571" w:rsidRDefault="00B3783C" w:rsidP="00B378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Is the patient attending as part of an NHS service?</w:t>
            </w:r>
          </w:p>
        </w:tc>
      </w:tr>
      <w:tr w:rsidR="00B3783C" w:rsidRPr="008E3571" w14:paraId="6D3A156F" w14:textId="7C43E851" w:rsidTr="00285C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0" w:type="dxa"/>
          </w:tcPr>
          <w:p w14:paraId="59B0C31D" w14:textId="77777777" w:rsidR="00B3783C" w:rsidRPr="007030FE" w:rsidRDefault="00B3783C" w:rsidP="00B3783C">
            <w:pPr>
              <w:rPr>
                <w:b w:val="0"/>
                <w:bCs w:val="0"/>
              </w:rPr>
            </w:pPr>
            <w:proofErr w:type="spellStart"/>
            <w:r w:rsidRPr="007030FE">
              <w:rPr>
                <w:b w:val="0"/>
                <w:bCs w:val="0"/>
              </w:rPr>
              <w:t>OK_Research_Contact</w:t>
            </w:r>
            <w:proofErr w:type="spellEnd"/>
            <w:r w:rsidRPr="007030FE">
              <w:rPr>
                <w:b w:val="0"/>
                <w:bCs w:val="0"/>
              </w:rPr>
              <w:tab/>
            </w:r>
          </w:p>
        </w:tc>
        <w:tc>
          <w:tcPr>
            <w:tcW w:w="5676" w:type="dxa"/>
          </w:tcPr>
          <w:p w14:paraId="543476CB" w14:textId="393D602B" w:rsidR="00B3783C" w:rsidRPr="008E3571" w:rsidRDefault="00B3783C" w:rsidP="00B37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Does the patient give permission to be contacted for further research, beyond filling in Care Response questionnaires?</w:t>
            </w:r>
          </w:p>
        </w:tc>
      </w:tr>
      <w:tr w:rsidR="00B3783C" w:rsidRPr="008E3571" w14:paraId="2A3A61B9" w14:textId="1C66CC1C" w:rsidTr="00285C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0" w:type="dxa"/>
          </w:tcPr>
          <w:p w14:paraId="685544B9" w14:textId="77777777" w:rsidR="00B3783C" w:rsidRPr="007030FE" w:rsidRDefault="00B3783C" w:rsidP="00B3783C">
            <w:pPr>
              <w:rPr>
                <w:b w:val="0"/>
                <w:bCs w:val="0"/>
              </w:rPr>
            </w:pPr>
            <w:proofErr w:type="spellStart"/>
            <w:r w:rsidRPr="007030FE">
              <w:rPr>
                <w:b w:val="0"/>
                <w:bCs w:val="0"/>
              </w:rPr>
              <w:t>Contact_By_Telephone</w:t>
            </w:r>
            <w:proofErr w:type="spellEnd"/>
            <w:r w:rsidRPr="007030FE">
              <w:rPr>
                <w:b w:val="0"/>
                <w:bCs w:val="0"/>
              </w:rPr>
              <w:tab/>
            </w:r>
          </w:p>
        </w:tc>
        <w:tc>
          <w:tcPr>
            <w:tcW w:w="5676" w:type="dxa"/>
          </w:tcPr>
          <w:p w14:paraId="2EB10DDD" w14:textId="06E2E8EB" w:rsidR="00B3783C" w:rsidRPr="008E3571" w:rsidRDefault="00B3783C" w:rsidP="00B378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What is the preferred method of contact, telephone?</w:t>
            </w:r>
          </w:p>
        </w:tc>
      </w:tr>
      <w:tr w:rsidR="00B3783C" w:rsidRPr="008E3571" w14:paraId="1BE97260" w14:textId="465504E5" w:rsidTr="00285C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0" w:type="dxa"/>
          </w:tcPr>
          <w:p w14:paraId="1CC3BAFE" w14:textId="77777777" w:rsidR="00B3783C" w:rsidRPr="007030FE" w:rsidRDefault="00B3783C" w:rsidP="00B3783C">
            <w:pPr>
              <w:rPr>
                <w:b w:val="0"/>
                <w:bCs w:val="0"/>
              </w:rPr>
            </w:pPr>
            <w:proofErr w:type="spellStart"/>
            <w:r w:rsidRPr="007030FE">
              <w:rPr>
                <w:b w:val="0"/>
                <w:bCs w:val="0"/>
              </w:rPr>
              <w:t>Contact_By_Email</w:t>
            </w:r>
            <w:proofErr w:type="spellEnd"/>
            <w:r w:rsidRPr="007030FE">
              <w:rPr>
                <w:b w:val="0"/>
                <w:bCs w:val="0"/>
              </w:rPr>
              <w:tab/>
            </w:r>
          </w:p>
        </w:tc>
        <w:tc>
          <w:tcPr>
            <w:tcW w:w="5676" w:type="dxa"/>
          </w:tcPr>
          <w:p w14:paraId="46A9925E" w14:textId="693EF067" w:rsidR="00B3783C" w:rsidRPr="008E3571" w:rsidRDefault="00B3783C" w:rsidP="00B37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What is the preferred method of contact, email?</w:t>
            </w:r>
          </w:p>
        </w:tc>
      </w:tr>
      <w:tr w:rsidR="00B3783C" w14:paraId="4BA9A2DB" w14:textId="01F2A47E" w:rsidTr="00285C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0" w:type="dxa"/>
          </w:tcPr>
          <w:p w14:paraId="65D58704" w14:textId="77777777" w:rsidR="00B3783C" w:rsidRPr="007030FE" w:rsidRDefault="00B3783C" w:rsidP="00B3783C">
            <w:pPr>
              <w:rPr>
                <w:b w:val="0"/>
                <w:bCs w:val="0"/>
              </w:rPr>
            </w:pPr>
            <w:proofErr w:type="spellStart"/>
            <w:r w:rsidRPr="007030FE">
              <w:rPr>
                <w:b w:val="0"/>
                <w:bCs w:val="0"/>
              </w:rPr>
              <w:t>Contact_By_Post</w:t>
            </w:r>
            <w:proofErr w:type="spellEnd"/>
          </w:p>
        </w:tc>
        <w:tc>
          <w:tcPr>
            <w:tcW w:w="5676" w:type="dxa"/>
          </w:tcPr>
          <w:p w14:paraId="549D2EDE" w14:textId="70B8343E" w:rsidR="00B3783C" w:rsidRPr="008E3571" w:rsidRDefault="00B3783C" w:rsidP="00B378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What is the preferred method of contact, post?</w:t>
            </w:r>
          </w:p>
        </w:tc>
      </w:tr>
    </w:tbl>
    <w:p w14:paraId="7ABBD0D1" w14:textId="56EA2A78" w:rsidR="00780D4F" w:rsidRDefault="002374A9" w:rsidP="008E3571"/>
    <w:p w14:paraId="706C17CE" w14:textId="1433FA22" w:rsidR="00271297" w:rsidRDefault="00271297" w:rsidP="008E3571">
      <w:r>
        <w:t xml:space="preserve">Legend: </w:t>
      </w:r>
      <w:r w:rsidR="00FD1C53">
        <w:t>Our request for all possible data returned these fields, indicated by codes in an Excel spreadsheet (left column). Their meanings are in the right column.</w:t>
      </w:r>
      <w:r w:rsidR="00511438">
        <w:t xml:space="preserve"> No data for </w:t>
      </w:r>
      <w:r w:rsidR="00E33CDF">
        <w:t>the MYMOP, EQ5D</w:t>
      </w:r>
      <w:r w:rsidR="00B961F5">
        <w:t>, or PREM</w:t>
      </w:r>
      <w:r w:rsidR="00FE7BF0">
        <w:t xml:space="preserve"> were returned.</w:t>
      </w:r>
    </w:p>
    <w:sectPr w:rsidR="00271297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184F62" w14:textId="77777777" w:rsidR="00C93D75" w:rsidRDefault="00C93D75" w:rsidP="00C93D75">
      <w:pPr>
        <w:spacing w:after="0" w:line="240" w:lineRule="auto"/>
      </w:pPr>
      <w:r>
        <w:separator/>
      </w:r>
    </w:p>
  </w:endnote>
  <w:endnote w:type="continuationSeparator" w:id="0">
    <w:p w14:paraId="46FCE61F" w14:textId="77777777" w:rsidR="00C93D75" w:rsidRDefault="00C93D75" w:rsidP="00C93D7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27628D8" w14:textId="77777777" w:rsidR="00C93D75" w:rsidRDefault="00C93D7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51D519D" w14:textId="77777777" w:rsidR="00C93D75" w:rsidRDefault="00C93D75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C9D01AD" w14:textId="77777777" w:rsidR="00C93D75" w:rsidRDefault="00C93D7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894E7F" w14:textId="77777777" w:rsidR="00C93D75" w:rsidRDefault="00C93D75" w:rsidP="00C93D75">
      <w:pPr>
        <w:spacing w:after="0" w:line="240" w:lineRule="auto"/>
      </w:pPr>
      <w:r>
        <w:separator/>
      </w:r>
    </w:p>
  </w:footnote>
  <w:footnote w:type="continuationSeparator" w:id="0">
    <w:p w14:paraId="08E9CA58" w14:textId="77777777" w:rsidR="00C93D75" w:rsidRDefault="00C93D75" w:rsidP="00C93D7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3264CD5" w14:textId="77777777" w:rsidR="00C93D75" w:rsidRDefault="00C93D75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C134019" w14:textId="7FD31F83" w:rsidR="00C93D75" w:rsidRDefault="00C93D75">
    <w:pPr>
      <w:pStyle w:val="Header"/>
    </w:pPr>
    <w:r>
      <w:t>Additional file 1</w:t>
    </w:r>
    <w:r w:rsidR="005C1318">
      <w:t>: Care Response codes and meanings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2FD8D6" w14:textId="77777777" w:rsidR="00C93D75" w:rsidRDefault="00C93D7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4983"/>
    <w:rsid w:val="00021D2B"/>
    <w:rsid w:val="0003611E"/>
    <w:rsid w:val="00050F10"/>
    <w:rsid w:val="000E1764"/>
    <w:rsid w:val="000E59C8"/>
    <w:rsid w:val="00120240"/>
    <w:rsid w:val="00120F7A"/>
    <w:rsid w:val="00121764"/>
    <w:rsid w:val="001362AF"/>
    <w:rsid w:val="00150418"/>
    <w:rsid w:val="0015627F"/>
    <w:rsid w:val="001711DC"/>
    <w:rsid w:val="001763C8"/>
    <w:rsid w:val="001D1FD7"/>
    <w:rsid w:val="002374A9"/>
    <w:rsid w:val="002557BC"/>
    <w:rsid w:val="00260436"/>
    <w:rsid w:val="00271297"/>
    <w:rsid w:val="00285C55"/>
    <w:rsid w:val="00306D29"/>
    <w:rsid w:val="00311875"/>
    <w:rsid w:val="003E46A9"/>
    <w:rsid w:val="00414B09"/>
    <w:rsid w:val="004A4C51"/>
    <w:rsid w:val="004E2CF1"/>
    <w:rsid w:val="00511438"/>
    <w:rsid w:val="005177F5"/>
    <w:rsid w:val="00525101"/>
    <w:rsid w:val="0054456E"/>
    <w:rsid w:val="005665EC"/>
    <w:rsid w:val="00593E9F"/>
    <w:rsid w:val="005A0DBD"/>
    <w:rsid w:val="005A2EF2"/>
    <w:rsid w:val="005A4D14"/>
    <w:rsid w:val="005C1318"/>
    <w:rsid w:val="005F5104"/>
    <w:rsid w:val="005F64C6"/>
    <w:rsid w:val="0062495D"/>
    <w:rsid w:val="006453A0"/>
    <w:rsid w:val="006662A6"/>
    <w:rsid w:val="0069644A"/>
    <w:rsid w:val="006A4B80"/>
    <w:rsid w:val="006B750A"/>
    <w:rsid w:val="006C1B94"/>
    <w:rsid w:val="006D7918"/>
    <w:rsid w:val="006E2779"/>
    <w:rsid w:val="006F6288"/>
    <w:rsid w:val="007030FE"/>
    <w:rsid w:val="00726C12"/>
    <w:rsid w:val="00731BF6"/>
    <w:rsid w:val="0074119A"/>
    <w:rsid w:val="00743529"/>
    <w:rsid w:val="00751609"/>
    <w:rsid w:val="007A3951"/>
    <w:rsid w:val="007A7304"/>
    <w:rsid w:val="007D5452"/>
    <w:rsid w:val="007D6924"/>
    <w:rsid w:val="00802107"/>
    <w:rsid w:val="008E3571"/>
    <w:rsid w:val="008F0EF1"/>
    <w:rsid w:val="0090529D"/>
    <w:rsid w:val="00916282"/>
    <w:rsid w:val="009337C9"/>
    <w:rsid w:val="009454A8"/>
    <w:rsid w:val="00953561"/>
    <w:rsid w:val="00963135"/>
    <w:rsid w:val="00A15BCB"/>
    <w:rsid w:val="00AD2C5F"/>
    <w:rsid w:val="00B043CE"/>
    <w:rsid w:val="00B3783C"/>
    <w:rsid w:val="00B567E8"/>
    <w:rsid w:val="00B76C35"/>
    <w:rsid w:val="00B961F5"/>
    <w:rsid w:val="00BE6182"/>
    <w:rsid w:val="00BF358A"/>
    <w:rsid w:val="00C60C9B"/>
    <w:rsid w:val="00C61F4F"/>
    <w:rsid w:val="00C93D75"/>
    <w:rsid w:val="00CB3D9A"/>
    <w:rsid w:val="00CE75A1"/>
    <w:rsid w:val="00CF4648"/>
    <w:rsid w:val="00D127DA"/>
    <w:rsid w:val="00D21D4B"/>
    <w:rsid w:val="00D31AB0"/>
    <w:rsid w:val="00D37BD1"/>
    <w:rsid w:val="00D91614"/>
    <w:rsid w:val="00E33CDF"/>
    <w:rsid w:val="00E4727F"/>
    <w:rsid w:val="00E850D5"/>
    <w:rsid w:val="00EB6918"/>
    <w:rsid w:val="00F039C1"/>
    <w:rsid w:val="00F1016F"/>
    <w:rsid w:val="00F24983"/>
    <w:rsid w:val="00F74F3A"/>
    <w:rsid w:val="00FA67BC"/>
    <w:rsid w:val="00FD1C53"/>
    <w:rsid w:val="00FE7B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2A4B80"/>
  <w15:chartTrackingRefBased/>
  <w15:docId w15:val="{5A0C5040-6937-4BF1-BB06-74223DFD5D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E35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7030FE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7030F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7030F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120F7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20F7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20F7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20F7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20F7A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C93D7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93D75"/>
  </w:style>
  <w:style w:type="paragraph" w:styleId="Footer">
    <w:name w:val="footer"/>
    <w:basedOn w:val="Normal"/>
    <w:link w:val="FooterChar"/>
    <w:uiPriority w:val="99"/>
    <w:unhideWhenUsed/>
    <w:rsid w:val="00C93D7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93D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Pages>3</Pages>
  <Words>966</Words>
  <Characters>5509</Characters>
  <Application>Microsoft Office Word</Application>
  <DocSecurity>0</DocSecurity>
  <Lines>45</Lines>
  <Paragraphs>12</Paragraphs>
  <ScaleCrop>false</ScaleCrop>
  <Company>University Of Central Lancashire</Company>
  <LinksUpToDate>false</LinksUpToDate>
  <CharactersWithSpaces>6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neth Young &lt;School of Sport &amp; Health Sciences&gt;</dc:creator>
  <cp:keywords/>
  <dc:description/>
  <cp:lastModifiedBy>Kenneth Young &lt;School of Sport &amp; Health Sciences&gt;</cp:lastModifiedBy>
  <cp:revision>94</cp:revision>
  <dcterms:created xsi:type="dcterms:W3CDTF">2022-10-25T13:24:00Z</dcterms:created>
  <dcterms:modified xsi:type="dcterms:W3CDTF">2023-01-26T10:44:00Z</dcterms:modified>
</cp:coreProperties>
</file>